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F3B7B" w14:textId="324C4171" w:rsidR="00DA6A46" w:rsidRPr="00CF7F6F" w:rsidRDefault="00F96C6C" w:rsidP="7841AEAF">
      <w:pPr>
        <w:rPr>
          <w:rFonts w:eastAsia="Arial Nova" w:cstheme="minorHAnsi"/>
          <w:b/>
          <w:bCs/>
          <w:sz w:val="24"/>
          <w:szCs w:val="24"/>
        </w:rPr>
      </w:pPr>
      <w:r w:rsidRPr="00CF7F6F">
        <w:rPr>
          <w:rFonts w:eastAsia="Arial Nova" w:cstheme="minorHAnsi"/>
          <w:b/>
          <w:bCs/>
          <w:sz w:val="24"/>
          <w:szCs w:val="24"/>
        </w:rPr>
        <w:t xml:space="preserve">Appendix 4: </w:t>
      </w:r>
      <w:r w:rsidR="008B1019" w:rsidRPr="00CF7F6F">
        <w:rPr>
          <w:rFonts w:eastAsia="Arial Nova" w:cstheme="minorHAnsi"/>
          <w:b/>
          <w:bCs/>
          <w:sz w:val="24"/>
          <w:szCs w:val="24"/>
        </w:rPr>
        <w:t>JBI checklist for qualitative studies.</w:t>
      </w:r>
      <w:r w:rsidRPr="00CF7F6F">
        <w:rPr>
          <w:rFonts w:cstheme="minorHAnsi"/>
          <w:b/>
          <w:bCs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2"/>
        <w:gridCol w:w="1256"/>
        <w:gridCol w:w="1174"/>
        <w:gridCol w:w="1174"/>
        <w:gridCol w:w="1278"/>
        <w:gridCol w:w="1220"/>
        <w:gridCol w:w="1196"/>
        <w:gridCol w:w="1036"/>
        <w:gridCol w:w="1173"/>
        <w:gridCol w:w="912"/>
        <w:gridCol w:w="1063"/>
        <w:gridCol w:w="1264"/>
      </w:tblGrid>
      <w:tr w:rsidR="008D5D7D" w:rsidRPr="001A007C" w14:paraId="17EB3F45" w14:textId="77777777" w:rsidTr="00491430">
        <w:trPr>
          <w:trHeight w:val="1245"/>
        </w:trPr>
        <w:tc>
          <w:tcPr>
            <w:tcW w:w="1202" w:type="dxa"/>
          </w:tcPr>
          <w:p w14:paraId="709EE35C" w14:textId="5D1E3B44" w:rsidR="00DA6A46" w:rsidRPr="001A007C" w:rsidRDefault="00DA6A46" w:rsidP="7841AEAF">
            <w:pPr>
              <w:rPr>
                <w:rFonts w:eastAsia="Arial Nova" w:cstheme="minorHAnsi"/>
                <w:b/>
                <w:bCs/>
                <w:sz w:val="12"/>
                <w:szCs w:val="12"/>
              </w:rPr>
            </w:pPr>
            <w:r w:rsidRPr="001A007C">
              <w:rPr>
                <w:rFonts w:eastAsia="Arial Nova" w:cstheme="minorHAnsi"/>
                <w:b/>
                <w:bCs/>
                <w:sz w:val="12"/>
                <w:szCs w:val="12"/>
              </w:rPr>
              <w:t xml:space="preserve">Study </w:t>
            </w:r>
          </w:p>
        </w:tc>
        <w:tc>
          <w:tcPr>
            <w:tcW w:w="1256" w:type="dxa"/>
          </w:tcPr>
          <w:p w14:paraId="1A8526C7" w14:textId="45A5168B" w:rsidR="00DA6A46" w:rsidRPr="001A007C" w:rsidRDefault="00DA6A46" w:rsidP="7841AEAF">
            <w:pPr>
              <w:rPr>
                <w:rFonts w:eastAsia="Arial Nova" w:cstheme="minorHAnsi"/>
                <w:b/>
                <w:bCs/>
                <w:sz w:val="12"/>
                <w:szCs w:val="12"/>
              </w:rPr>
            </w:pPr>
            <w:r w:rsidRPr="001A007C">
              <w:rPr>
                <w:rFonts w:eastAsia="Arial Nova" w:cstheme="minorHAnsi"/>
                <w:b/>
                <w:bCs/>
                <w:sz w:val="12"/>
                <w:szCs w:val="12"/>
              </w:rPr>
              <w:t>1. Congruity between stated philosophical perspective and research methodology?</w:t>
            </w:r>
          </w:p>
        </w:tc>
        <w:tc>
          <w:tcPr>
            <w:tcW w:w="1174" w:type="dxa"/>
          </w:tcPr>
          <w:p w14:paraId="012D5891" w14:textId="05D025D5" w:rsidR="00DA6A46" w:rsidRPr="001A007C" w:rsidRDefault="00DA6A46" w:rsidP="7841AEAF">
            <w:pPr>
              <w:rPr>
                <w:rFonts w:eastAsia="Arial Nova" w:cstheme="minorHAnsi"/>
                <w:b/>
                <w:bCs/>
                <w:sz w:val="12"/>
                <w:szCs w:val="12"/>
              </w:rPr>
            </w:pPr>
            <w:r w:rsidRPr="001A007C">
              <w:rPr>
                <w:rFonts w:eastAsia="Arial Nova" w:cstheme="minorHAnsi"/>
                <w:b/>
                <w:bCs/>
                <w:sz w:val="12"/>
                <w:szCs w:val="12"/>
              </w:rPr>
              <w:t>2. Congruity between research methodology and research question or objectives?</w:t>
            </w:r>
          </w:p>
        </w:tc>
        <w:tc>
          <w:tcPr>
            <w:tcW w:w="1174" w:type="dxa"/>
          </w:tcPr>
          <w:p w14:paraId="43AB75F6" w14:textId="3D95C8D7" w:rsidR="00DA6A46" w:rsidRPr="001A007C" w:rsidRDefault="00DA6A46" w:rsidP="7841AEAF">
            <w:pPr>
              <w:rPr>
                <w:rFonts w:eastAsia="Arial Nova" w:cstheme="minorHAnsi"/>
                <w:b/>
                <w:bCs/>
                <w:sz w:val="12"/>
                <w:szCs w:val="12"/>
              </w:rPr>
            </w:pPr>
            <w:r w:rsidRPr="001A007C">
              <w:rPr>
                <w:rFonts w:eastAsia="Arial Nova" w:cstheme="minorHAnsi"/>
                <w:b/>
                <w:bCs/>
                <w:sz w:val="12"/>
                <w:szCs w:val="12"/>
              </w:rPr>
              <w:t xml:space="preserve">3.Congruity between research methodology and data collection </w:t>
            </w:r>
            <w:r w:rsidR="11C3BF37" w:rsidRPr="001A007C">
              <w:rPr>
                <w:rFonts w:eastAsia="Arial Nova" w:cstheme="minorHAnsi"/>
                <w:b/>
                <w:bCs/>
                <w:sz w:val="12"/>
                <w:szCs w:val="12"/>
              </w:rPr>
              <w:t xml:space="preserve">methods? </w:t>
            </w:r>
          </w:p>
        </w:tc>
        <w:tc>
          <w:tcPr>
            <w:tcW w:w="1278" w:type="dxa"/>
          </w:tcPr>
          <w:p w14:paraId="23D93C8E" w14:textId="1B0E6F49" w:rsidR="00DA6A46" w:rsidRPr="001A007C" w:rsidRDefault="00DA6A46" w:rsidP="7841AEAF">
            <w:pPr>
              <w:rPr>
                <w:rFonts w:eastAsia="Arial Nova" w:cstheme="minorHAnsi"/>
                <w:b/>
                <w:bCs/>
                <w:sz w:val="12"/>
                <w:szCs w:val="12"/>
              </w:rPr>
            </w:pPr>
            <w:r w:rsidRPr="001A007C">
              <w:rPr>
                <w:rFonts w:eastAsia="Arial Nova" w:cstheme="minorHAnsi"/>
                <w:b/>
                <w:bCs/>
                <w:sz w:val="12"/>
                <w:szCs w:val="12"/>
              </w:rPr>
              <w:t>4. Congruity between research methodology and representation and analysis of data?</w:t>
            </w:r>
          </w:p>
        </w:tc>
        <w:tc>
          <w:tcPr>
            <w:tcW w:w="1220" w:type="dxa"/>
          </w:tcPr>
          <w:p w14:paraId="5FF4DEE3" w14:textId="39DB9832" w:rsidR="00DA6A46" w:rsidRPr="001A007C" w:rsidRDefault="00DA6A46" w:rsidP="7841AEAF">
            <w:pPr>
              <w:rPr>
                <w:rFonts w:eastAsia="Arial Nova" w:cstheme="minorHAnsi"/>
                <w:b/>
                <w:bCs/>
                <w:sz w:val="12"/>
                <w:szCs w:val="12"/>
              </w:rPr>
            </w:pPr>
            <w:r w:rsidRPr="001A007C">
              <w:rPr>
                <w:rFonts w:eastAsia="Arial Nova" w:cstheme="minorHAnsi"/>
                <w:b/>
                <w:bCs/>
                <w:sz w:val="12"/>
                <w:szCs w:val="12"/>
              </w:rPr>
              <w:t>5. Congruity between research methodology and interpretation of results?</w:t>
            </w:r>
            <w:r w:rsidRPr="001A007C">
              <w:rPr>
                <w:rFonts w:cstheme="minorHAnsi"/>
              </w:rPr>
              <w:tab/>
            </w:r>
          </w:p>
        </w:tc>
        <w:tc>
          <w:tcPr>
            <w:tcW w:w="1196" w:type="dxa"/>
          </w:tcPr>
          <w:p w14:paraId="5017995C" w14:textId="2B3DBC7D" w:rsidR="00DA6A46" w:rsidRPr="001A007C" w:rsidRDefault="00DA6A46" w:rsidP="7841AEAF">
            <w:pPr>
              <w:rPr>
                <w:rFonts w:eastAsia="Arial Nova" w:cstheme="minorHAnsi"/>
                <w:b/>
                <w:bCs/>
                <w:sz w:val="12"/>
                <w:szCs w:val="12"/>
              </w:rPr>
            </w:pPr>
            <w:r w:rsidRPr="001A007C">
              <w:rPr>
                <w:rFonts w:eastAsia="Arial Nova" w:cstheme="minorHAnsi"/>
                <w:b/>
                <w:bCs/>
                <w:sz w:val="12"/>
                <w:szCs w:val="12"/>
              </w:rPr>
              <w:t>6. Statement locating the researcher culturally or theoretically?</w:t>
            </w:r>
            <w:r w:rsidRPr="001A007C">
              <w:rPr>
                <w:rFonts w:cstheme="minorHAnsi"/>
              </w:rPr>
              <w:tab/>
            </w:r>
          </w:p>
        </w:tc>
        <w:tc>
          <w:tcPr>
            <w:tcW w:w="1036" w:type="dxa"/>
          </w:tcPr>
          <w:p w14:paraId="346331AB" w14:textId="108DDB62" w:rsidR="00DA6A46" w:rsidRPr="001A007C" w:rsidRDefault="00DA6A46" w:rsidP="7841AEAF">
            <w:pPr>
              <w:rPr>
                <w:rFonts w:eastAsia="Arial Nova" w:cstheme="minorHAnsi"/>
                <w:b/>
                <w:bCs/>
                <w:sz w:val="12"/>
                <w:szCs w:val="12"/>
              </w:rPr>
            </w:pPr>
            <w:r w:rsidRPr="001A007C">
              <w:rPr>
                <w:rFonts w:eastAsia="Arial Nova" w:cstheme="minorHAnsi"/>
                <w:b/>
                <w:bCs/>
                <w:sz w:val="12"/>
                <w:szCs w:val="12"/>
              </w:rPr>
              <w:t>7. Influence of the researcher on the research, and vice- versa, addressed?</w:t>
            </w:r>
            <w:r w:rsidRPr="001A007C">
              <w:rPr>
                <w:rFonts w:cstheme="minorHAnsi"/>
              </w:rPr>
              <w:tab/>
            </w:r>
          </w:p>
        </w:tc>
        <w:tc>
          <w:tcPr>
            <w:tcW w:w="1173" w:type="dxa"/>
          </w:tcPr>
          <w:p w14:paraId="5C753F64" w14:textId="74D79D94" w:rsidR="00DA6A46" w:rsidRPr="001A007C" w:rsidRDefault="00DA6A46" w:rsidP="7841AEAF">
            <w:pPr>
              <w:rPr>
                <w:rFonts w:eastAsia="Arial Nova" w:cstheme="minorHAnsi"/>
                <w:b/>
                <w:bCs/>
                <w:sz w:val="12"/>
                <w:szCs w:val="12"/>
              </w:rPr>
            </w:pPr>
            <w:r w:rsidRPr="001A007C">
              <w:rPr>
                <w:rFonts w:eastAsia="Arial Nova" w:cstheme="minorHAnsi"/>
                <w:b/>
                <w:bCs/>
                <w:sz w:val="12"/>
                <w:szCs w:val="12"/>
              </w:rPr>
              <w:t>8. Are participants, and their voices, adequately represented?</w:t>
            </w:r>
          </w:p>
        </w:tc>
        <w:tc>
          <w:tcPr>
            <w:tcW w:w="912" w:type="dxa"/>
          </w:tcPr>
          <w:p w14:paraId="190DCA1B" w14:textId="6996A45D" w:rsidR="00DA6A46" w:rsidRPr="001A007C" w:rsidRDefault="00DA6A46" w:rsidP="7841AEAF">
            <w:pPr>
              <w:rPr>
                <w:rFonts w:eastAsia="Arial Nova" w:cstheme="minorHAnsi"/>
                <w:b/>
                <w:bCs/>
                <w:sz w:val="12"/>
                <w:szCs w:val="12"/>
              </w:rPr>
            </w:pPr>
            <w:r w:rsidRPr="001A007C">
              <w:rPr>
                <w:rFonts w:eastAsia="Arial Nova" w:cstheme="minorHAnsi"/>
                <w:b/>
                <w:bCs/>
                <w:sz w:val="12"/>
                <w:szCs w:val="12"/>
              </w:rPr>
              <w:t>9a. Is the research ethical according to current criteria or, for recent studies?</w:t>
            </w:r>
          </w:p>
        </w:tc>
        <w:tc>
          <w:tcPr>
            <w:tcW w:w="1063" w:type="dxa"/>
          </w:tcPr>
          <w:p w14:paraId="410F1B11" w14:textId="4592676C" w:rsidR="00DA6A46" w:rsidRPr="001A007C" w:rsidRDefault="00DA6A46" w:rsidP="7841AEAF">
            <w:pPr>
              <w:rPr>
                <w:rFonts w:eastAsia="Arial Nova" w:cstheme="minorHAnsi"/>
                <w:b/>
                <w:bCs/>
                <w:sz w:val="12"/>
                <w:szCs w:val="12"/>
              </w:rPr>
            </w:pPr>
            <w:r w:rsidRPr="001A007C">
              <w:rPr>
                <w:rFonts w:eastAsia="Arial Nova" w:cstheme="minorHAnsi"/>
                <w:b/>
                <w:bCs/>
                <w:sz w:val="12"/>
                <w:szCs w:val="12"/>
              </w:rPr>
              <w:t>9b. Is there evidence of ethical approval by an appropriate body?</w:t>
            </w:r>
          </w:p>
        </w:tc>
        <w:tc>
          <w:tcPr>
            <w:tcW w:w="1264" w:type="dxa"/>
          </w:tcPr>
          <w:p w14:paraId="7B8E29EC" w14:textId="2718120C" w:rsidR="00DA6A46" w:rsidRPr="001A007C" w:rsidRDefault="00DA6A46" w:rsidP="7841AEAF">
            <w:pPr>
              <w:rPr>
                <w:rFonts w:eastAsia="Arial Nova" w:cstheme="minorHAnsi"/>
                <w:b/>
                <w:bCs/>
                <w:sz w:val="12"/>
                <w:szCs w:val="12"/>
              </w:rPr>
            </w:pPr>
            <w:r w:rsidRPr="001A007C">
              <w:rPr>
                <w:rFonts w:eastAsia="Arial Nova" w:cstheme="minorHAnsi"/>
                <w:b/>
                <w:bCs/>
                <w:sz w:val="12"/>
                <w:szCs w:val="12"/>
              </w:rPr>
              <w:t>10. Do the conclusions drawn in the research report flow from the analysis, or interpretation, of the data?</w:t>
            </w:r>
          </w:p>
        </w:tc>
      </w:tr>
      <w:tr w:rsidR="00920A85" w:rsidRPr="001A007C" w14:paraId="164A5336" w14:textId="77777777" w:rsidTr="00491430">
        <w:tc>
          <w:tcPr>
            <w:tcW w:w="1202" w:type="dxa"/>
          </w:tcPr>
          <w:p w14:paraId="36E6E959" w14:textId="39ECC1BB" w:rsidR="003D69D4" w:rsidRPr="001A007C" w:rsidRDefault="003D69D4" w:rsidP="7841AEAF">
            <w:pPr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Albert 2015</w:t>
            </w:r>
          </w:p>
        </w:tc>
        <w:tc>
          <w:tcPr>
            <w:tcW w:w="1256" w:type="dxa"/>
            <w:shd w:val="clear" w:color="auto" w:fill="92D050"/>
          </w:tcPr>
          <w:p w14:paraId="5392C669" w14:textId="630B18F7" w:rsidR="003D69D4" w:rsidRPr="001A007C" w:rsidRDefault="003D69D4" w:rsidP="7841AEAF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40D28422" w14:textId="3BC99EC9" w:rsidR="003D69D4" w:rsidRPr="001A007C" w:rsidRDefault="003D69D4" w:rsidP="7841AEAF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6723EBF5" w14:textId="40DD63CE" w:rsidR="003D69D4" w:rsidRPr="001A007C" w:rsidRDefault="003D69D4" w:rsidP="7841AEAF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68200D83" w14:textId="084AA710" w:rsidR="003D69D4" w:rsidRPr="001A007C" w:rsidRDefault="003D69D4" w:rsidP="7841AEAF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30B34FEE" w14:textId="32F7C065" w:rsidR="003D69D4" w:rsidRPr="001A007C" w:rsidRDefault="003D69D4" w:rsidP="7841AEAF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FF0000"/>
          </w:tcPr>
          <w:p w14:paraId="6A0E222B" w14:textId="52EBCADA" w:rsidR="003D69D4" w:rsidRPr="001A007C" w:rsidRDefault="00D70D2A" w:rsidP="7841AEAF">
            <w:pPr>
              <w:jc w:val="center"/>
              <w:rPr>
                <w:rFonts w:eastAsia="Arial Nova" w:cstheme="minorHAnsi"/>
                <w:color w:val="000000" w:themeColor="text1"/>
                <w:sz w:val="12"/>
                <w:szCs w:val="12"/>
              </w:rPr>
            </w:pPr>
            <w:r w:rsidRPr="001A007C">
              <w:rPr>
                <w:rFonts w:eastAsia="Arial Nova" w:cstheme="minorHAnsi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036" w:type="dxa"/>
            <w:shd w:val="clear" w:color="auto" w:fill="FF0000"/>
          </w:tcPr>
          <w:p w14:paraId="3B41BB1D" w14:textId="3AD1EA42" w:rsidR="003D69D4" w:rsidRPr="001A007C" w:rsidRDefault="00D70D2A" w:rsidP="7841AEAF">
            <w:pPr>
              <w:jc w:val="center"/>
              <w:rPr>
                <w:rFonts w:eastAsia="Arial Nova" w:cstheme="minorHAnsi"/>
                <w:color w:val="000000" w:themeColor="text1"/>
                <w:sz w:val="12"/>
                <w:szCs w:val="12"/>
              </w:rPr>
            </w:pPr>
            <w:r w:rsidRPr="001A007C">
              <w:rPr>
                <w:rFonts w:eastAsia="Arial Nova" w:cstheme="minorHAnsi"/>
                <w:color w:val="000000" w:themeColor="text1"/>
                <w:sz w:val="12"/>
                <w:szCs w:val="12"/>
              </w:rPr>
              <w:t>NO</w:t>
            </w:r>
          </w:p>
        </w:tc>
        <w:tc>
          <w:tcPr>
            <w:tcW w:w="1173" w:type="dxa"/>
            <w:shd w:val="clear" w:color="auto" w:fill="92D050"/>
          </w:tcPr>
          <w:p w14:paraId="63B42C29" w14:textId="2214B062" w:rsidR="003D69D4" w:rsidRPr="001A007C" w:rsidRDefault="00D70D2A" w:rsidP="7841AEAF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912" w:type="dxa"/>
            <w:shd w:val="clear" w:color="auto" w:fill="92D050"/>
          </w:tcPr>
          <w:p w14:paraId="120F1EED" w14:textId="50367181" w:rsidR="003D69D4" w:rsidRPr="001A007C" w:rsidRDefault="00D70D2A" w:rsidP="7841AEAF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69223181" w14:textId="5B2F949E" w:rsidR="003D69D4" w:rsidRPr="001A007C" w:rsidRDefault="00D70D2A" w:rsidP="7841AEAF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5FD1FFAC" w14:textId="1BF64CC4" w:rsidR="003D69D4" w:rsidRPr="001A007C" w:rsidRDefault="00D70D2A" w:rsidP="7841AEAF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D31C34" w:rsidRPr="001A007C" w14:paraId="2825EE87" w14:textId="77777777" w:rsidTr="00491430">
        <w:tc>
          <w:tcPr>
            <w:tcW w:w="1202" w:type="dxa"/>
            <w:shd w:val="clear" w:color="auto" w:fill="FFFFFF" w:themeFill="background1"/>
          </w:tcPr>
          <w:p w14:paraId="1A97AC2D" w14:textId="276E245E" w:rsidR="00D31C34" w:rsidRPr="001A007C" w:rsidRDefault="00D31C34" w:rsidP="00D31C34">
            <w:pPr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Amirova 2022</w:t>
            </w:r>
          </w:p>
        </w:tc>
        <w:tc>
          <w:tcPr>
            <w:tcW w:w="1256" w:type="dxa"/>
            <w:shd w:val="clear" w:color="auto" w:fill="92D050"/>
          </w:tcPr>
          <w:p w14:paraId="47B4F29E" w14:textId="4775E006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03CC810D" w14:textId="102010A9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577F878B" w14:textId="392BEC00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527FC5B3" w14:textId="65099636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0AD03494" w14:textId="3BD48A22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FF0000"/>
          </w:tcPr>
          <w:p w14:paraId="707DCF5B" w14:textId="63C3FF22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036" w:type="dxa"/>
            <w:shd w:val="clear" w:color="auto" w:fill="FF0000"/>
          </w:tcPr>
          <w:p w14:paraId="2588BBBD" w14:textId="711FB1CF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 xml:space="preserve">NO </w:t>
            </w:r>
          </w:p>
        </w:tc>
        <w:tc>
          <w:tcPr>
            <w:tcW w:w="1173" w:type="dxa"/>
            <w:shd w:val="clear" w:color="auto" w:fill="92D050"/>
          </w:tcPr>
          <w:p w14:paraId="099707DF" w14:textId="67F55911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912" w:type="dxa"/>
            <w:shd w:val="clear" w:color="auto" w:fill="92D050"/>
          </w:tcPr>
          <w:p w14:paraId="0215B10F" w14:textId="4A66DF94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15364506" w14:textId="679C1B03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5E02AFFA" w14:textId="6AC531A8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070D43" w:rsidRPr="001A007C" w14:paraId="47B9857C" w14:textId="77777777" w:rsidTr="00491430">
        <w:tc>
          <w:tcPr>
            <w:tcW w:w="1202" w:type="dxa"/>
          </w:tcPr>
          <w:p w14:paraId="3F83358F" w14:textId="2A969A6B" w:rsidR="00070D43" w:rsidRPr="001A007C" w:rsidRDefault="00070D43" w:rsidP="00070D43">
            <w:pPr>
              <w:rPr>
                <w:rFonts w:eastAsia="Arial Nova" w:cstheme="minorHAnsi"/>
                <w:sz w:val="12"/>
                <w:szCs w:val="12"/>
              </w:rPr>
            </w:pPr>
            <w:proofErr w:type="spellStart"/>
            <w:r w:rsidRPr="001A007C">
              <w:rPr>
                <w:rFonts w:eastAsia="Arial Nova" w:cstheme="minorHAnsi"/>
                <w:sz w:val="12"/>
                <w:szCs w:val="12"/>
              </w:rPr>
              <w:t>Cewers</w:t>
            </w:r>
            <w:proofErr w:type="spellEnd"/>
            <w:r w:rsidRPr="001A007C">
              <w:rPr>
                <w:rFonts w:eastAsia="Arial Nova" w:cstheme="minorHAnsi"/>
                <w:sz w:val="12"/>
                <w:szCs w:val="12"/>
              </w:rPr>
              <w:t xml:space="preserve"> 2019</w:t>
            </w:r>
          </w:p>
        </w:tc>
        <w:tc>
          <w:tcPr>
            <w:tcW w:w="1256" w:type="dxa"/>
            <w:shd w:val="clear" w:color="auto" w:fill="92D050"/>
          </w:tcPr>
          <w:p w14:paraId="27AA771B" w14:textId="6EAEB490" w:rsidR="00070D43" w:rsidRPr="001A007C" w:rsidRDefault="00070D43" w:rsidP="00070D43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51A81D93" w14:textId="3F51F345" w:rsidR="00070D43" w:rsidRPr="001A007C" w:rsidRDefault="00070D43" w:rsidP="00070D43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39837748" w14:textId="45EE7AC1" w:rsidR="00070D43" w:rsidRPr="001A007C" w:rsidRDefault="00070D43" w:rsidP="00070D43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0383C7B2" w14:textId="68E80C09" w:rsidR="00070D43" w:rsidRPr="001A007C" w:rsidRDefault="00070D43" w:rsidP="00070D43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7190B687" w14:textId="2922B1E1" w:rsidR="00070D43" w:rsidRPr="001A007C" w:rsidRDefault="00070D43" w:rsidP="00070D43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92D050"/>
          </w:tcPr>
          <w:p w14:paraId="57B74217" w14:textId="330EBAD6" w:rsidR="00070D43" w:rsidRPr="001A007C" w:rsidRDefault="00070D43" w:rsidP="00070D43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36" w:type="dxa"/>
            <w:shd w:val="clear" w:color="auto" w:fill="FF0000"/>
          </w:tcPr>
          <w:p w14:paraId="2C6F5FAC" w14:textId="57228320" w:rsidR="00070D43" w:rsidRPr="001A007C" w:rsidRDefault="00070D43" w:rsidP="00070D43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173" w:type="dxa"/>
            <w:shd w:val="clear" w:color="auto" w:fill="92D050"/>
          </w:tcPr>
          <w:p w14:paraId="47B611DD" w14:textId="620D453B" w:rsidR="00070D43" w:rsidRPr="001A007C" w:rsidRDefault="00070D43" w:rsidP="00070D43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912" w:type="dxa"/>
            <w:shd w:val="clear" w:color="auto" w:fill="92D050"/>
          </w:tcPr>
          <w:p w14:paraId="2ED836F5" w14:textId="3225C3C6" w:rsidR="00070D43" w:rsidRPr="001A007C" w:rsidRDefault="00070D43" w:rsidP="00070D43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37C12F85" w14:textId="6DD44683" w:rsidR="00070D43" w:rsidRPr="001A007C" w:rsidRDefault="00070D43" w:rsidP="00070D43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0948C4FB" w14:textId="03A209A7" w:rsidR="00070D43" w:rsidRPr="001A007C" w:rsidRDefault="00070D43" w:rsidP="00070D43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D31C34" w:rsidRPr="001A007C" w14:paraId="0D37F03C" w14:textId="77777777" w:rsidTr="00491430">
        <w:tc>
          <w:tcPr>
            <w:tcW w:w="1202" w:type="dxa"/>
          </w:tcPr>
          <w:p w14:paraId="3C66FD68" w14:textId="6B93D136" w:rsidR="00D31C34" w:rsidRPr="001A007C" w:rsidRDefault="00D31C34" w:rsidP="00D31C34">
            <w:pPr>
              <w:rPr>
                <w:rFonts w:eastAsia="Arial Nova" w:cstheme="minorHAnsi"/>
                <w:sz w:val="12"/>
                <w:szCs w:val="12"/>
              </w:rPr>
            </w:pPr>
            <w:proofErr w:type="spellStart"/>
            <w:r w:rsidRPr="001A007C">
              <w:rPr>
                <w:rFonts w:eastAsia="Arial Nova" w:cstheme="minorHAnsi"/>
                <w:sz w:val="12"/>
                <w:szCs w:val="12"/>
              </w:rPr>
              <w:t>Charuel</w:t>
            </w:r>
            <w:proofErr w:type="spellEnd"/>
            <w:r w:rsidRPr="001A007C">
              <w:rPr>
                <w:rFonts w:eastAsia="Arial Nova" w:cstheme="minorHAnsi"/>
                <w:sz w:val="12"/>
                <w:szCs w:val="12"/>
              </w:rPr>
              <w:t xml:space="preserve"> 2022 </w:t>
            </w:r>
          </w:p>
        </w:tc>
        <w:tc>
          <w:tcPr>
            <w:tcW w:w="1256" w:type="dxa"/>
            <w:shd w:val="clear" w:color="auto" w:fill="92D050"/>
          </w:tcPr>
          <w:p w14:paraId="561460DD" w14:textId="71946A0C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66D4CF35" w14:textId="65B53A67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0D1E04B1" w14:textId="748E7EEC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53A6A502" w14:textId="19A80718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3B152C19" w14:textId="5E24D1CC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FF0000"/>
          </w:tcPr>
          <w:p w14:paraId="364983EA" w14:textId="1694BEBC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036" w:type="dxa"/>
            <w:shd w:val="clear" w:color="auto" w:fill="FF0000"/>
          </w:tcPr>
          <w:p w14:paraId="3D5670C4" w14:textId="6365FC66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173" w:type="dxa"/>
            <w:shd w:val="clear" w:color="auto" w:fill="92D050"/>
          </w:tcPr>
          <w:p w14:paraId="3830D0FE" w14:textId="00F7409A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912" w:type="dxa"/>
            <w:shd w:val="clear" w:color="auto" w:fill="92D050"/>
          </w:tcPr>
          <w:p w14:paraId="43CE662E" w14:textId="2876076C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6032DE9B" w14:textId="53078BE8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1A92CFBB" w14:textId="638F282C" w:rsidR="00D31C34" w:rsidRPr="001A007C" w:rsidRDefault="00D31C34" w:rsidP="00D31C34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491430" w:rsidRPr="001A007C" w14:paraId="27044DD7" w14:textId="77777777" w:rsidTr="00491430">
        <w:tc>
          <w:tcPr>
            <w:tcW w:w="1202" w:type="dxa"/>
          </w:tcPr>
          <w:p w14:paraId="0A461BDA" w14:textId="141B10DA" w:rsidR="00CB050A" w:rsidRPr="001A007C" w:rsidRDefault="00CB050A" w:rsidP="00CB050A">
            <w:pPr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Durante 2018</w:t>
            </w:r>
          </w:p>
        </w:tc>
        <w:tc>
          <w:tcPr>
            <w:tcW w:w="1256" w:type="dxa"/>
            <w:shd w:val="clear" w:color="auto" w:fill="92D050"/>
          </w:tcPr>
          <w:p w14:paraId="3EA72AC0" w14:textId="6D622DC5" w:rsidR="00CB050A" w:rsidRPr="001A007C" w:rsidRDefault="00CB050A" w:rsidP="00CB050A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2E1FD634" w14:textId="6A82CFB5" w:rsidR="00CB050A" w:rsidRPr="001A007C" w:rsidRDefault="00CB050A" w:rsidP="00CB050A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16694330" w14:textId="37673762" w:rsidR="00CB050A" w:rsidRPr="001A007C" w:rsidRDefault="00CB050A" w:rsidP="00CB050A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5F43480D" w14:textId="0DC48245" w:rsidR="00CB050A" w:rsidRPr="001A007C" w:rsidRDefault="00CB050A" w:rsidP="00CB050A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332FFCBB" w14:textId="46C65879" w:rsidR="00CB050A" w:rsidRPr="001A007C" w:rsidRDefault="00CB050A" w:rsidP="00CB050A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92D050"/>
          </w:tcPr>
          <w:p w14:paraId="52FF5BE3" w14:textId="423CF7C4" w:rsidR="00CB050A" w:rsidRPr="001A007C" w:rsidRDefault="00CB050A" w:rsidP="00CB050A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36" w:type="dxa"/>
            <w:shd w:val="clear" w:color="auto" w:fill="92D050"/>
          </w:tcPr>
          <w:p w14:paraId="2974F805" w14:textId="37FA03EE" w:rsidR="00CB050A" w:rsidRPr="001A007C" w:rsidRDefault="00CB050A" w:rsidP="00CB050A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3" w:type="dxa"/>
            <w:shd w:val="clear" w:color="auto" w:fill="FFC000" w:themeFill="accent4"/>
          </w:tcPr>
          <w:p w14:paraId="075BA885" w14:textId="0D758041" w:rsidR="00CB050A" w:rsidRPr="001A007C" w:rsidRDefault="00CB050A" w:rsidP="00CB050A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Unclear</w:t>
            </w:r>
          </w:p>
        </w:tc>
        <w:tc>
          <w:tcPr>
            <w:tcW w:w="912" w:type="dxa"/>
            <w:shd w:val="clear" w:color="auto" w:fill="92D050"/>
          </w:tcPr>
          <w:p w14:paraId="625C9B7B" w14:textId="6FC5F954" w:rsidR="00CB050A" w:rsidRPr="001A007C" w:rsidRDefault="00CB050A" w:rsidP="00CB050A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15C59B1F" w14:textId="18FB02CE" w:rsidR="00CB050A" w:rsidRPr="001A007C" w:rsidRDefault="00CB050A" w:rsidP="00CB050A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58DCBB25" w14:textId="70A752E7" w:rsidR="00CB050A" w:rsidRPr="001A007C" w:rsidRDefault="00CB050A" w:rsidP="00CB050A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A97D17" w:rsidRPr="001A007C" w14:paraId="48F6182B" w14:textId="77777777" w:rsidTr="00491430">
        <w:tc>
          <w:tcPr>
            <w:tcW w:w="1202" w:type="dxa"/>
            <w:shd w:val="clear" w:color="auto" w:fill="FFFFFF" w:themeFill="background1"/>
          </w:tcPr>
          <w:p w14:paraId="62F02E6B" w14:textId="7F60B414" w:rsidR="00A97D17" w:rsidRPr="001A007C" w:rsidRDefault="00A97D17" w:rsidP="00A97D17">
            <w:pPr>
              <w:rPr>
                <w:rFonts w:eastAsia="Arial Nova" w:cstheme="minorHAnsi"/>
                <w:sz w:val="12"/>
                <w:szCs w:val="12"/>
              </w:rPr>
            </w:pPr>
            <w:proofErr w:type="spellStart"/>
            <w:r w:rsidRPr="001A007C">
              <w:rPr>
                <w:rFonts w:eastAsia="Arial Nova" w:cstheme="minorHAnsi"/>
                <w:sz w:val="12"/>
                <w:szCs w:val="12"/>
              </w:rPr>
              <w:t>Eckerb</w:t>
            </w:r>
            <w:r w:rsidR="004F09A0" w:rsidRPr="001A007C">
              <w:rPr>
                <w:rFonts w:eastAsia="Arial Nova" w:cstheme="minorHAnsi"/>
                <w:sz w:val="12"/>
                <w:szCs w:val="12"/>
              </w:rPr>
              <w:t>lad</w:t>
            </w:r>
            <w:proofErr w:type="spellEnd"/>
            <w:r w:rsidR="004F09A0" w:rsidRPr="001A007C">
              <w:rPr>
                <w:rFonts w:eastAsia="Arial Nova" w:cstheme="minorHAnsi"/>
                <w:sz w:val="12"/>
                <w:szCs w:val="12"/>
              </w:rPr>
              <w:t xml:space="preserve"> </w:t>
            </w:r>
            <w:r w:rsidRPr="001A007C">
              <w:rPr>
                <w:rFonts w:eastAsia="Arial Nova" w:cstheme="minorHAnsi"/>
                <w:sz w:val="12"/>
                <w:szCs w:val="12"/>
              </w:rPr>
              <w:t xml:space="preserve">2023 </w:t>
            </w:r>
          </w:p>
        </w:tc>
        <w:tc>
          <w:tcPr>
            <w:tcW w:w="1256" w:type="dxa"/>
            <w:shd w:val="clear" w:color="auto" w:fill="92D050"/>
          </w:tcPr>
          <w:p w14:paraId="3331A2C0" w14:textId="0CC3DD72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123D7E76" w14:textId="51132718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5C293F1F" w14:textId="66CFA4E6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35676254" w14:textId="46F5FBF2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5A33F0BA" w14:textId="65CF5E6F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92D050"/>
          </w:tcPr>
          <w:p w14:paraId="15A702F6" w14:textId="5F66BB43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36" w:type="dxa"/>
            <w:shd w:val="clear" w:color="auto" w:fill="92D050"/>
          </w:tcPr>
          <w:p w14:paraId="432966B7" w14:textId="032AEB9C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3" w:type="dxa"/>
            <w:shd w:val="clear" w:color="auto" w:fill="92D050"/>
          </w:tcPr>
          <w:p w14:paraId="26566209" w14:textId="209D733A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912" w:type="dxa"/>
            <w:shd w:val="clear" w:color="auto" w:fill="92D050"/>
          </w:tcPr>
          <w:p w14:paraId="5AFBA7CB" w14:textId="535A2A59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0360FD41" w14:textId="4517849A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3AE0464F" w14:textId="3246F3D8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A97D17" w:rsidRPr="001A007C" w14:paraId="4AFBB7F3" w14:textId="77777777" w:rsidTr="00491430">
        <w:tc>
          <w:tcPr>
            <w:tcW w:w="1202" w:type="dxa"/>
          </w:tcPr>
          <w:p w14:paraId="3607E339" w14:textId="63D7AA2A" w:rsidR="00A97D17" w:rsidRPr="001A007C" w:rsidRDefault="00A97D17" w:rsidP="00A97D17">
            <w:pPr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Europe2004</w:t>
            </w:r>
          </w:p>
        </w:tc>
        <w:tc>
          <w:tcPr>
            <w:tcW w:w="1256" w:type="dxa"/>
            <w:shd w:val="clear" w:color="auto" w:fill="92D050"/>
          </w:tcPr>
          <w:p w14:paraId="67A4C8BD" w14:textId="0A08E748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37B5DBFE" w14:textId="334970FA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56C5773D" w14:textId="4607680C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707C4270" w14:textId="65453C49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6A0DB660" w14:textId="75C085EF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FF0000"/>
          </w:tcPr>
          <w:p w14:paraId="2B1A6C19" w14:textId="779C23FD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036" w:type="dxa"/>
            <w:shd w:val="clear" w:color="auto" w:fill="FF0000"/>
          </w:tcPr>
          <w:p w14:paraId="2FB1D226" w14:textId="52592742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173" w:type="dxa"/>
            <w:shd w:val="clear" w:color="auto" w:fill="FF0000"/>
          </w:tcPr>
          <w:p w14:paraId="53D7D831" w14:textId="4143E631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912" w:type="dxa"/>
            <w:shd w:val="clear" w:color="auto" w:fill="92D050"/>
          </w:tcPr>
          <w:p w14:paraId="1A8DA838" w14:textId="036DD671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477B2CB5" w14:textId="765B9808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5B6EF6B7" w14:textId="3B3D9388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4F09A0" w:rsidRPr="001A007C" w14:paraId="1168FB22" w14:textId="77777777" w:rsidTr="00491430">
        <w:tc>
          <w:tcPr>
            <w:tcW w:w="1202" w:type="dxa"/>
            <w:shd w:val="clear" w:color="auto" w:fill="FFFFFF" w:themeFill="background1"/>
          </w:tcPr>
          <w:p w14:paraId="1DF9E937" w14:textId="67D1288C" w:rsidR="004F09A0" w:rsidRPr="001A007C" w:rsidRDefault="004F09A0" w:rsidP="004F09A0">
            <w:pPr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Markus 2023</w:t>
            </w:r>
          </w:p>
        </w:tc>
        <w:tc>
          <w:tcPr>
            <w:tcW w:w="1256" w:type="dxa"/>
            <w:shd w:val="clear" w:color="auto" w:fill="92D050"/>
          </w:tcPr>
          <w:p w14:paraId="1774AF56" w14:textId="5E0D6BD5" w:rsidR="004F09A0" w:rsidRPr="001A007C" w:rsidRDefault="004F09A0" w:rsidP="004F09A0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72772D3D" w14:textId="43EEB693" w:rsidR="004F09A0" w:rsidRPr="001A007C" w:rsidRDefault="004F09A0" w:rsidP="004F09A0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610F6370" w14:textId="37DF0A55" w:rsidR="004F09A0" w:rsidRPr="001A007C" w:rsidRDefault="004F09A0" w:rsidP="004F09A0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26669748" w14:textId="029C2C0F" w:rsidR="004F09A0" w:rsidRPr="001A007C" w:rsidRDefault="004F09A0" w:rsidP="004F09A0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48C66598" w14:textId="3C52F25F" w:rsidR="004F09A0" w:rsidRPr="001A007C" w:rsidRDefault="004F09A0" w:rsidP="004F09A0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92D050"/>
          </w:tcPr>
          <w:p w14:paraId="7E345A26" w14:textId="552905D2" w:rsidR="004F09A0" w:rsidRPr="001A007C" w:rsidRDefault="004F09A0" w:rsidP="004F09A0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36" w:type="dxa"/>
            <w:shd w:val="clear" w:color="auto" w:fill="92D050"/>
          </w:tcPr>
          <w:p w14:paraId="39734D28" w14:textId="21D13BEE" w:rsidR="004F09A0" w:rsidRPr="001A007C" w:rsidRDefault="004F09A0" w:rsidP="004F09A0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3" w:type="dxa"/>
            <w:shd w:val="clear" w:color="auto" w:fill="92D050"/>
          </w:tcPr>
          <w:p w14:paraId="1763B9FF" w14:textId="72F4EFDA" w:rsidR="004F09A0" w:rsidRPr="001A007C" w:rsidRDefault="004F09A0" w:rsidP="004F09A0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912" w:type="dxa"/>
            <w:shd w:val="clear" w:color="auto" w:fill="92D050"/>
          </w:tcPr>
          <w:p w14:paraId="67E32388" w14:textId="39A26898" w:rsidR="004F09A0" w:rsidRPr="001A007C" w:rsidRDefault="004F09A0" w:rsidP="004F09A0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0FD70594" w14:textId="2693665D" w:rsidR="004F09A0" w:rsidRPr="001A007C" w:rsidRDefault="004F09A0" w:rsidP="004F09A0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46FDCB31" w14:textId="7FCABAC6" w:rsidR="004F09A0" w:rsidRPr="001A007C" w:rsidRDefault="004F09A0" w:rsidP="004F09A0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A97D17" w:rsidRPr="001A007C" w14:paraId="5C913B43" w14:textId="77777777" w:rsidTr="00491430">
        <w:tc>
          <w:tcPr>
            <w:tcW w:w="1202" w:type="dxa"/>
          </w:tcPr>
          <w:p w14:paraId="35CCCD94" w14:textId="4F9316EE" w:rsidR="00A97D17" w:rsidRPr="001A007C" w:rsidRDefault="00A97D17" w:rsidP="00A97D17">
            <w:pPr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Meeker 2019</w:t>
            </w:r>
          </w:p>
        </w:tc>
        <w:tc>
          <w:tcPr>
            <w:tcW w:w="1256" w:type="dxa"/>
            <w:shd w:val="clear" w:color="auto" w:fill="92D050"/>
          </w:tcPr>
          <w:p w14:paraId="0CF77A9D" w14:textId="3747DED8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0D279654" w14:textId="5700A9A0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42BEDE52" w14:textId="51FB1171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2F63C668" w14:textId="5E9D71FA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21BF5CB9" w14:textId="3AFFB3EC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FF0000"/>
          </w:tcPr>
          <w:p w14:paraId="4554EFFC" w14:textId="46B6F56A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036" w:type="dxa"/>
            <w:shd w:val="clear" w:color="auto" w:fill="92D050"/>
          </w:tcPr>
          <w:p w14:paraId="66877B06" w14:textId="2B8C8775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3" w:type="dxa"/>
            <w:shd w:val="clear" w:color="auto" w:fill="FF0000"/>
          </w:tcPr>
          <w:p w14:paraId="76878545" w14:textId="73F1BF4B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912" w:type="dxa"/>
            <w:shd w:val="clear" w:color="auto" w:fill="92D050"/>
          </w:tcPr>
          <w:p w14:paraId="48109E14" w14:textId="065EC6EF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408D4267" w14:textId="2774D8CB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06393ACB" w14:textId="473FCE61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A97D17" w:rsidRPr="001A007C" w14:paraId="7F4E66A6" w14:textId="77777777" w:rsidTr="00491430">
        <w:tc>
          <w:tcPr>
            <w:tcW w:w="1202" w:type="dxa"/>
          </w:tcPr>
          <w:p w14:paraId="4A9B580D" w14:textId="69EA64CD" w:rsidR="00A97D17" w:rsidRPr="001A007C" w:rsidRDefault="00A97D17" w:rsidP="00A97D17">
            <w:pPr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ikasson 2022</w:t>
            </w:r>
          </w:p>
        </w:tc>
        <w:tc>
          <w:tcPr>
            <w:tcW w:w="1256" w:type="dxa"/>
            <w:shd w:val="clear" w:color="auto" w:fill="92D050"/>
          </w:tcPr>
          <w:p w14:paraId="448DB4FA" w14:textId="57404895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0B64B4E3" w14:textId="582D4E2D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317C28AE" w14:textId="5D1CEA37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0331683E" w14:textId="39521FF7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1978BB83" w14:textId="1EA1145C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92D050"/>
          </w:tcPr>
          <w:p w14:paraId="47BE51C8" w14:textId="2496C7CB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36" w:type="dxa"/>
            <w:shd w:val="clear" w:color="auto" w:fill="FFC000" w:themeFill="accent4"/>
          </w:tcPr>
          <w:p w14:paraId="6B54312F" w14:textId="685DBBAF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Unclear</w:t>
            </w:r>
          </w:p>
        </w:tc>
        <w:tc>
          <w:tcPr>
            <w:tcW w:w="1173" w:type="dxa"/>
            <w:shd w:val="clear" w:color="auto" w:fill="92D050"/>
          </w:tcPr>
          <w:p w14:paraId="17EFB583" w14:textId="5F527DC3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912" w:type="dxa"/>
            <w:shd w:val="clear" w:color="auto" w:fill="92D050"/>
          </w:tcPr>
          <w:p w14:paraId="6213298C" w14:textId="7AAF9740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142DBA3A" w14:textId="3D4A644B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394DF8CB" w14:textId="69F65667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A97D17" w:rsidRPr="001A007C" w14:paraId="68CDBF6D" w14:textId="77777777" w:rsidTr="00491430">
        <w:tc>
          <w:tcPr>
            <w:tcW w:w="1202" w:type="dxa"/>
          </w:tcPr>
          <w:p w14:paraId="7DC4E583" w14:textId="58C7D5A5" w:rsidR="00A97D17" w:rsidRPr="001A007C" w:rsidRDefault="00A97D17" w:rsidP="00A97D17">
            <w:pPr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Pihl 2011</w:t>
            </w:r>
          </w:p>
        </w:tc>
        <w:tc>
          <w:tcPr>
            <w:tcW w:w="1256" w:type="dxa"/>
            <w:shd w:val="clear" w:color="auto" w:fill="92D050"/>
          </w:tcPr>
          <w:p w14:paraId="05A5D27F" w14:textId="6195FCAE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45890803" w14:textId="520B8291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35052592" w14:textId="1E9CC8F9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FF0000"/>
          </w:tcPr>
          <w:p w14:paraId="217F1AA6" w14:textId="667873C0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220" w:type="dxa"/>
            <w:shd w:val="clear" w:color="auto" w:fill="FF0000"/>
          </w:tcPr>
          <w:p w14:paraId="242E0628" w14:textId="76896831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196" w:type="dxa"/>
            <w:shd w:val="clear" w:color="auto" w:fill="FF0000"/>
          </w:tcPr>
          <w:p w14:paraId="14AEFAAF" w14:textId="03C3E2E9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036" w:type="dxa"/>
            <w:shd w:val="clear" w:color="auto" w:fill="FF0000"/>
          </w:tcPr>
          <w:p w14:paraId="17D3D05C" w14:textId="3C111618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173" w:type="dxa"/>
            <w:shd w:val="clear" w:color="auto" w:fill="92D050"/>
          </w:tcPr>
          <w:p w14:paraId="33ED2985" w14:textId="6F04A974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912" w:type="dxa"/>
            <w:shd w:val="clear" w:color="auto" w:fill="92D050"/>
          </w:tcPr>
          <w:p w14:paraId="2C5EB3D3" w14:textId="20E5AA20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48257DB1" w14:textId="25BC3F28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6153D98C" w14:textId="41CF977B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B324B6" w:rsidRPr="001A007C" w14:paraId="0D9C02A3" w14:textId="77777777" w:rsidTr="00491430">
        <w:tc>
          <w:tcPr>
            <w:tcW w:w="1202" w:type="dxa"/>
            <w:shd w:val="clear" w:color="auto" w:fill="FFFFFF" w:themeFill="background1"/>
          </w:tcPr>
          <w:p w14:paraId="0F7F062C" w14:textId="1C89C788" w:rsidR="00B324B6" w:rsidRPr="001A007C" w:rsidRDefault="00B324B6" w:rsidP="00B324B6">
            <w:pPr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Saifan  2024</w:t>
            </w:r>
          </w:p>
        </w:tc>
        <w:tc>
          <w:tcPr>
            <w:tcW w:w="1256" w:type="dxa"/>
            <w:shd w:val="clear" w:color="auto" w:fill="92D050"/>
          </w:tcPr>
          <w:p w14:paraId="171C7D0F" w14:textId="6CB86DBE" w:rsidR="00B324B6" w:rsidRPr="001A007C" w:rsidRDefault="00B324B6" w:rsidP="00B324B6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3AF66F55" w14:textId="7A56FAD8" w:rsidR="00B324B6" w:rsidRPr="001A007C" w:rsidRDefault="00B324B6" w:rsidP="00B324B6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1B19E347" w14:textId="75E2352A" w:rsidR="00B324B6" w:rsidRPr="001A007C" w:rsidRDefault="00B324B6" w:rsidP="00B324B6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4B30D4A3" w14:textId="021E807A" w:rsidR="00B324B6" w:rsidRPr="001A007C" w:rsidRDefault="00B324B6" w:rsidP="00B324B6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2B5A53BF" w14:textId="6733714E" w:rsidR="00B324B6" w:rsidRPr="001A007C" w:rsidRDefault="00B324B6" w:rsidP="00B324B6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FF0000"/>
          </w:tcPr>
          <w:p w14:paraId="434B9AC2" w14:textId="3B8EA4E4" w:rsidR="00B324B6" w:rsidRPr="001A007C" w:rsidRDefault="00B324B6" w:rsidP="00B324B6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 xml:space="preserve">NO </w:t>
            </w:r>
          </w:p>
        </w:tc>
        <w:tc>
          <w:tcPr>
            <w:tcW w:w="1036" w:type="dxa"/>
            <w:shd w:val="clear" w:color="auto" w:fill="92D050"/>
          </w:tcPr>
          <w:p w14:paraId="467CCC2F" w14:textId="6A588A5B" w:rsidR="00B324B6" w:rsidRPr="001A007C" w:rsidRDefault="00B324B6" w:rsidP="00B324B6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3" w:type="dxa"/>
            <w:shd w:val="clear" w:color="auto" w:fill="92D050"/>
          </w:tcPr>
          <w:p w14:paraId="3CB1FA65" w14:textId="61C0A27E" w:rsidR="00B324B6" w:rsidRPr="001A007C" w:rsidRDefault="00B324B6" w:rsidP="00B324B6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912" w:type="dxa"/>
            <w:shd w:val="clear" w:color="auto" w:fill="92D050"/>
          </w:tcPr>
          <w:p w14:paraId="12DFCDEF" w14:textId="3626A905" w:rsidR="00B324B6" w:rsidRPr="001A007C" w:rsidRDefault="00B324B6" w:rsidP="00B324B6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2EEC0A1D" w14:textId="042EF837" w:rsidR="00B324B6" w:rsidRPr="001A007C" w:rsidRDefault="00B324B6" w:rsidP="00B324B6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304CCE88" w14:textId="18F50FD4" w:rsidR="00B324B6" w:rsidRPr="001A007C" w:rsidRDefault="00B324B6" w:rsidP="00B324B6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A97D17" w:rsidRPr="001A007C" w14:paraId="1C3FB42B" w14:textId="77777777" w:rsidTr="00491430">
        <w:tc>
          <w:tcPr>
            <w:tcW w:w="1202" w:type="dxa"/>
          </w:tcPr>
          <w:p w14:paraId="3835A432" w14:textId="501AE006" w:rsidR="00A97D17" w:rsidRPr="001A007C" w:rsidRDefault="00A97D17" w:rsidP="00A97D17">
            <w:pPr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Tierney 2011</w:t>
            </w:r>
          </w:p>
        </w:tc>
        <w:tc>
          <w:tcPr>
            <w:tcW w:w="1256" w:type="dxa"/>
            <w:shd w:val="clear" w:color="auto" w:fill="92D050"/>
          </w:tcPr>
          <w:p w14:paraId="7CE8E5B5" w14:textId="0AB01723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0DC13EE7" w14:textId="30F0A6D1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4996D7FE" w14:textId="160C560C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3AE90E54" w14:textId="44722F5B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19D78B4D" w14:textId="36AC7A8F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FF0000"/>
          </w:tcPr>
          <w:p w14:paraId="7D07DA31" w14:textId="55C0B666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036" w:type="dxa"/>
            <w:shd w:val="clear" w:color="auto" w:fill="92D050"/>
          </w:tcPr>
          <w:p w14:paraId="314A861C" w14:textId="18C9E6E0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3" w:type="dxa"/>
            <w:shd w:val="clear" w:color="auto" w:fill="92D050"/>
          </w:tcPr>
          <w:p w14:paraId="1307A0D7" w14:textId="13C3A898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912" w:type="dxa"/>
            <w:shd w:val="clear" w:color="auto" w:fill="92D050"/>
          </w:tcPr>
          <w:p w14:paraId="26B20238" w14:textId="3235685C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160BD4F8" w14:textId="1994B107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5EF5F187" w14:textId="4F9B6DA3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A97D17" w:rsidRPr="001A007C" w14:paraId="4F04F523" w14:textId="77777777" w:rsidTr="00491430">
        <w:tc>
          <w:tcPr>
            <w:tcW w:w="1202" w:type="dxa"/>
          </w:tcPr>
          <w:p w14:paraId="52EF8D38" w14:textId="0E43D72B" w:rsidR="00A97D17" w:rsidRPr="001A007C" w:rsidRDefault="00A97D17" w:rsidP="00A97D17">
            <w:pPr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Walthall 2019</w:t>
            </w:r>
          </w:p>
        </w:tc>
        <w:tc>
          <w:tcPr>
            <w:tcW w:w="1256" w:type="dxa"/>
            <w:shd w:val="clear" w:color="auto" w:fill="92D050"/>
          </w:tcPr>
          <w:p w14:paraId="4B096EA4" w14:textId="75E077FD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43E6667D" w14:textId="3F6828A2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78F6AC3D" w14:textId="19EBB548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2A3A9068" w14:textId="02964A40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23C29D28" w14:textId="5AAB2A7A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FF0000"/>
          </w:tcPr>
          <w:p w14:paraId="7C13C3EC" w14:textId="0CEFEE6E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036" w:type="dxa"/>
            <w:shd w:val="clear" w:color="auto" w:fill="92D050"/>
          </w:tcPr>
          <w:p w14:paraId="1D501E03" w14:textId="31243A6C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3" w:type="dxa"/>
            <w:shd w:val="clear" w:color="auto" w:fill="92D050"/>
          </w:tcPr>
          <w:p w14:paraId="259C1483" w14:textId="36F75F22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912" w:type="dxa"/>
            <w:shd w:val="clear" w:color="auto" w:fill="92D050"/>
          </w:tcPr>
          <w:p w14:paraId="6FCB9AA3" w14:textId="24BF1703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70F85021" w14:textId="526B500A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0126F801" w14:textId="215F1F48" w:rsidR="00A97D17" w:rsidRPr="001A007C" w:rsidRDefault="00A97D17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491430" w:rsidRPr="001A007C" w14:paraId="01A858A3" w14:textId="77777777" w:rsidTr="00491430">
        <w:tc>
          <w:tcPr>
            <w:tcW w:w="1202" w:type="dxa"/>
          </w:tcPr>
          <w:p w14:paraId="4026BD0A" w14:textId="70D722C8" w:rsidR="00491430" w:rsidRPr="001A007C" w:rsidRDefault="00491430" w:rsidP="00A97D17">
            <w:pPr>
              <w:rPr>
                <w:rFonts w:eastAsia="Arial Nova" w:cstheme="minorHAnsi"/>
                <w:sz w:val="12"/>
                <w:szCs w:val="12"/>
              </w:rPr>
            </w:pPr>
            <w:proofErr w:type="spellStart"/>
            <w:r w:rsidRPr="001A007C">
              <w:rPr>
                <w:rFonts w:eastAsia="Arial Nova" w:cstheme="minorHAnsi"/>
                <w:sz w:val="12"/>
                <w:szCs w:val="12"/>
              </w:rPr>
              <w:t>Adsett</w:t>
            </w:r>
            <w:proofErr w:type="spellEnd"/>
            <w:r w:rsidRPr="001A007C">
              <w:rPr>
                <w:rFonts w:eastAsia="Arial Nova" w:cstheme="minorHAnsi"/>
                <w:sz w:val="12"/>
                <w:szCs w:val="12"/>
              </w:rPr>
              <w:t xml:space="preserve">  2019</w:t>
            </w:r>
          </w:p>
        </w:tc>
        <w:tc>
          <w:tcPr>
            <w:tcW w:w="1256" w:type="dxa"/>
            <w:shd w:val="clear" w:color="auto" w:fill="FF0000"/>
          </w:tcPr>
          <w:p w14:paraId="292EF7D5" w14:textId="085E4886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174" w:type="dxa"/>
            <w:shd w:val="clear" w:color="auto" w:fill="92D050"/>
          </w:tcPr>
          <w:p w14:paraId="09E67FFF" w14:textId="2410E585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6AC91667" w14:textId="3741D291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3F6D532C" w14:textId="7337E7CE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601C8C3C" w14:textId="42C4AF97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FF0000"/>
          </w:tcPr>
          <w:p w14:paraId="423CBE0D" w14:textId="0E91011C" w:rsidR="00491430" w:rsidRPr="001A007C" w:rsidRDefault="00491430" w:rsidP="00116EDF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036" w:type="dxa"/>
            <w:shd w:val="clear" w:color="auto" w:fill="92D050"/>
          </w:tcPr>
          <w:p w14:paraId="2F53D3E9" w14:textId="6BE44D0F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</w:t>
            </w:r>
            <w:r w:rsidRPr="001A007C">
              <w:rPr>
                <w:rFonts w:eastAsia="Arial Nova" w:cstheme="minorHAnsi"/>
                <w:sz w:val="12"/>
                <w:szCs w:val="12"/>
                <w:shd w:val="clear" w:color="auto" w:fill="92D050"/>
              </w:rPr>
              <w:t>S</w:t>
            </w:r>
          </w:p>
        </w:tc>
        <w:tc>
          <w:tcPr>
            <w:tcW w:w="1173" w:type="dxa"/>
            <w:shd w:val="clear" w:color="auto" w:fill="FF0000"/>
          </w:tcPr>
          <w:p w14:paraId="3DF56DA8" w14:textId="306D3A00" w:rsidR="00491430" w:rsidRPr="001A007C" w:rsidRDefault="00491430" w:rsidP="00116EDF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912" w:type="dxa"/>
            <w:shd w:val="clear" w:color="auto" w:fill="92D050"/>
          </w:tcPr>
          <w:p w14:paraId="0B7CA1F9" w14:textId="6956EE16" w:rsidR="00491430" w:rsidRPr="001A007C" w:rsidRDefault="00491430" w:rsidP="00116EDF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475E7C10" w14:textId="46F8A4E6" w:rsidR="00491430" w:rsidRPr="001A007C" w:rsidRDefault="00491430" w:rsidP="00116EDF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0ECA4AE8" w14:textId="4BDADC67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491430" w:rsidRPr="001A007C" w14:paraId="0C9B2E9E" w14:textId="77777777" w:rsidTr="00491430">
        <w:tc>
          <w:tcPr>
            <w:tcW w:w="1202" w:type="dxa"/>
          </w:tcPr>
          <w:p w14:paraId="36C939B2" w14:textId="264634E2" w:rsidR="00491430" w:rsidRPr="001A007C" w:rsidRDefault="00491430" w:rsidP="00A97D17">
            <w:pPr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Barlett 2014</w:t>
            </w:r>
          </w:p>
        </w:tc>
        <w:tc>
          <w:tcPr>
            <w:tcW w:w="1256" w:type="dxa"/>
            <w:shd w:val="clear" w:color="auto" w:fill="92D050"/>
          </w:tcPr>
          <w:p w14:paraId="60B722DA" w14:textId="6E67974B" w:rsidR="00491430" w:rsidRPr="001A007C" w:rsidRDefault="00491430" w:rsidP="00116EDF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6CC0E015" w14:textId="1724063E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3E616C22" w14:textId="5C1044E0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3A7E1A69" w14:textId="772F22BC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12C8019E" w14:textId="66546C92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FF0000"/>
          </w:tcPr>
          <w:p w14:paraId="1DF2CB37" w14:textId="4FD61AFE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036" w:type="dxa"/>
            <w:shd w:val="clear" w:color="auto" w:fill="FF0000"/>
          </w:tcPr>
          <w:p w14:paraId="066AB508" w14:textId="63D66913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173" w:type="dxa"/>
            <w:shd w:val="clear" w:color="auto" w:fill="92D050"/>
          </w:tcPr>
          <w:p w14:paraId="46AFA249" w14:textId="3389DFD6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912" w:type="dxa"/>
            <w:shd w:val="clear" w:color="auto" w:fill="92D050"/>
          </w:tcPr>
          <w:p w14:paraId="5AF1B511" w14:textId="4B5CD7BA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05BC3242" w14:textId="43CCE33F" w:rsidR="00491430" w:rsidRPr="001A007C" w:rsidRDefault="00491430" w:rsidP="00116EDF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1FE0C2BA" w14:textId="2636B836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491430" w:rsidRPr="001A007C" w14:paraId="389053F4" w14:textId="77777777" w:rsidTr="00491430">
        <w:tc>
          <w:tcPr>
            <w:tcW w:w="1202" w:type="dxa"/>
          </w:tcPr>
          <w:p w14:paraId="00B33A05" w14:textId="3AB071CD" w:rsidR="00491430" w:rsidRPr="001A007C" w:rsidRDefault="00491430" w:rsidP="00A97D17">
            <w:pPr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 xml:space="preserve">Hägglund 2018 </w:t>
            </w:r>
          </w:p>
        </w:tc>
        <w:tc>
          <w:tcPr>
            <w:tcW w:w="1256" w:type="dxa"/>
            <w:shd w:val="clear" w:color="auto" w:fill="92D050"/>
          </w:tcPr>
          <w:p w14:paraId="76C581EB" w14:textId="156F75B1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121605BE" w14:textId="32E9BFCB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71E7024B" w14:textId="738949D1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FF0000"/>
          </w:tcPr>
          <w:p w14:paraId="464FE0E5" w14:textId="138BC6D4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220" w:type="dxa"/>
            <w:shd w:val="clear" w:color="auto" w:fill="92D050"/>
          </w:tcPr>
          <w:p w14:paraId="01738F88" w14:textId="5ABB6226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FF0000"/>
          </w:tcPr>
          <w:p w14:paraId="4955FBD1" w14:textId="63F27D21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036" w:type="dxa"/>
            <w:shd w:val="clear" w:color="auto" w:fill="FF0000"/>
          </w:tcPr>
          <w:p w14:paraId="02AA6F9A" w14:textId="59D99F03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173" w:type="dxa"/>
            <w:shd w:val="clear" w:color="auto" w:fill="FF0000"/>
          </w:tcPr>
          <w:p w14:paraId="5F880A63" w14:textId="3F8DEF22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912" w:type="dxa"/>
            <w:shd w:val="clear" w:color="auto" w:fill="FFC000" w:themeFill="accent4"/>
          </w:tcPr>
          <w:p w14:paraId="01034E97" w14:textId="1B577B40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Unclear</w:t>
            </w:r>
          </w:p>
        </w:tc>
        <w:tc>
          <w:tcPr>
            <w:tcW w:w="1063" w:type="dxa"/>
            <w:shd w:val="clear" w:color="auto" w:fill="92D050"/>
          </w:tcPr>
          <w:p w14:paraId="76EA9A12" w14:textId="175F7C58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21258C9E" w14:textId="28C9EDEE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491430" w:rsidRPr="001A007C" w14:paraId="27392C1E" w14:textId="77777777" w:rsidTr="00491430">
        <w:tc>
          <w:tcPr>
            <w:tcW w:w="1202" w:type="dxa"/>
          </w:tcPr>
          <w:p w14:paraId="13F18738" w14:textId="1C336BE4" w:rsidR="00491430" w:rsidRPr="001A007C" w:rsidRDefault="00491430" w:rsidP="00A97D17">
            <w:pPr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Hwang  2017</w:t>
            </w:r>
          </w:p>
        </w:tc>
        <w:tc>
          <w:tcPr>
            <w:tcW w:w="1256" w:type="dxa"/>
            <w:shd w:val="clear" w:color="auto" w:fill="92D050"/>
          </w:tcPr>
          <w:p w14:paraId="33DD1F13" w14:textId="5F76EABF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44FDEA6D" w14:textId="7AAE7E87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5C173F39" w14:textId="09CCC3D9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02E14F91" w14:textId="0CFF2AF3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18B629B2" w14:textId="34A609E5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FF0000"/>
          </w:tcPr>
          <w:p w14:paraId="1F6A581A" w14:textId="1D6F5643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036" w:type="dxa"/>
            <w:shd w:val="clear" w:color="auto" w:fill="92D050"/>
          </w:tcPr>
          <w:p w14:paraId="4DC29E08" w14:textId="4D9B991F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3" w:type="dxa"/>
            <w:shd w:val="clear" w:color="auto" w:fill="92D050"/>
          </w:tcPr>
          <w:p w14:paraId="3E3588C6" w14:textId="7E6626A0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912" w:type="dxa"/>
            <w:shd w:val="clear" w:color="auto" w:fill="92D050"/>
          </w:tcPr>
          <w:p w14:paraId="26CCF50A" w14:textId="744E0E0F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1FE143B2" w14:textId="1586668E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1FEECCF2" w14:textId="3CA86F09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491430" w:rsidRPr="001A007C" w14:paraId="7B8A7D7B" w14:textId="77777777" w:rsidTr="00491430">
        <w:tc>
          <w:tcPr>
            <w:tcW w:w="1202" w:type="dxa"/>
          </w:tcPr>
          <w:p w14:paraId="575E4A52" w14:textId="54EF7E00" w:rsidR="00491430" w:rsidRPr="001A007C" w:rsidRDefault="00491430" w:rsidP="00A97D17">
            <w:pPr>
              <w:rPr>
                <w:rFonts w:eastAsia="Arial Nova" w:cstheme="minorHAnsi"/>
                <w:sz w:val="12"/>
                <w:szCs w:val="12"/>
              </w:rPr>
            </w:pPr>
            <w:proofErr w:type="spellStart"/>
            <w:r w:rsidRPr="001A007C">
              <w:rPr>
                <w:rFonts w:eastAsia="Arial Nova" w:cstheme="minorHAnsi"/>
                <w:sz w:val="12"/>
                <w:szCs w:val="12"/>
              </w:rPr>
              <w:t>Macagal</w:t>
            </w:r>
            <w:proofErr w:type="spellEnd"/>
            <w:r w:rsidRPr="001A007C">
              <w:rPr>
                <w:rFonts w:eastAsia="Arial Nova" w:cstheme="minorHAnsi"/>
                <w:sz w:val="12"/>
                <w:szCs w:val="12"/>
              </w:rPr>
              <w:t xml:space="preserve">  2021</w:t>
            </w:r>
          </w:p>
        </w:tc>
        <w:tc>
          <w:tcPr>
            <w:tcW w:w="1256" w:type="dxa"/>
            <w:shd w:val="clear" w:color="auto" w:fill="92D050"/>
          </w:tcPr>
          <w:p w14:paraId="57561A4F" w14:textId="599C4716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1D3C1F78" w14:textId="0C2832BA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268FFF1C" w14:textId="07254F5E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7D3A97B4" w14:textId="083C81D1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4BDADFFB" w14:textId="6303ED32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FF0000"/>
          </w:tcPr>
          <w:p w14:paraId="26CF894F" w14:textId="6DB74339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036" w:type="dxa"/>
            <w:shd w:val="clear" w:color="auto" w:fill="FF0000"/>
          </w:tcPr>
          <w:p w14:paraId="02D36F79" w14:textId="0FE29B89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173" w:type="dxa"/>
            <w:shd w:val="clear" w:color="auto" w:fill="92D050"/>
          </w:tcPr>
          <w:p w14:paraId="04682B49" w14:textId="52506183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912" w:type="dxa"/>
            <w:shd w:val="clear" w:color="auto" w:fill="92D050"/>
          </w:tcPr>
          <w:p w14:paraId="2B513716" w14:textId="1F300DC8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65BB0DDD" w14:textId="7CC8E8D7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540FC1CB" w14:textId="17A25404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491430" w:rsidRPr="001A007C" w14:paraId="1888D5EF" w14:textId="77777777" w:rsidTr="00491430">
        <w:tc>
          <w:tcPr>
            <w:tcW w:w="1202" w:type="dxa"/>
          </w:tcPr>
          <w:p w14:paraId="0AFCD7BD" w14:textId="7BE75F11" w:rsidR="00491430" w:rsidRPr="001A007C" w:rsidRDefault="00491430" w:rsidP="00A97D17">
            <w:pPr>
              <w:rPr>
                <w:rFonts w:eastAsia="Arial Nova" w:cstheme="minorHAnsi"/>
                <w:sz w:val="12"/>
                <w:szCs w:val="12"/>
              </w:rPr>
            </w:pPr>
            <w:proofErr w:type="spellStart"/>
            <w:r w:rsidRPr="001A007C">
              <w:rPr>
                <w:rFonts w:eastAsia="Arial Nova" w:cstheme="minorHAnsi"/>
                <w:sz w:val="12"/>
                <w:szCs w:val="12"/>
              </w:rPr>
              <w:t>Okwose</w:t>
            </w:r>
            <w:proofErr w:type="spellEnd"/>
            <w:r w:rsidRPr="001A007C">
              <w:rPr>
                <w:rFonts w:eastAsia="Arial Nova" w:cstheme="minorHAnsi"/>
                <w:sz w:val="12"/>
                <w:szCs w:val="12"/>
              </w:rPr>
              <w:t xml:space="preserve"> 2020</w:t>
            </w:r>
          </w:p>
        </w:tc>
        <w:tc>
          <w:tcPr>
            <w:tcW w:w="1256" w:type="dxa"/>
            <w:shd w:val="clear" w:color="auto" w:fill="92D050"/>
          </w:tcPr>
          <w:p w14:paraId="20ED3179" w14:textId="3A21E4E1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468FB132" w14:textId="28F1428B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118D9486" w14:textId="7778FB1A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7F87857C" w14:textId="539C1831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0D18D7B7" w14:textId="3F15E713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92D050"/>
          </w:tcPr>
          <w:p w14:paraId="0D185017" w14:textId="4FB322F5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36" w:type="dxa"/>
            <w:shd w:val="clear" w:color="auto" w:fill="92D050"/>
          </w:tcPr>
          <w:p w14:paraId="78C53634" w14:textId="075FC863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3" w:type="dxa"/>
            <w:shd w:val="clear" w:color="auto" w:fill="92D050"/>
          </w:tcPr>
          <w:p w14:paraId="40BD5D68" w14:textId="45FCAEF1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912" w:type="dxa"/>
            <w:shd w:val="clear" w:color="auto" w:fill="92D050"/>
          </w:tcPr>
          <w:p w14:paraId="3BB523A4" w14:textId="14D71688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FF0000"/>
          </w:tcPr>
          <w:p w14:paraId="2F2521A5" w14:textId="7499339F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264" w:type="dxa"/>
            <w:shd w:val="clear" w:color="auto" w:fill="92D050"/>
          </w:tcPr>
          <w:p w14:paraId="3E889354" w14:textId="1ECC95D5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491430" w:rsidRPr="001A007C" w14:paraId="293D9F60" w14:textId="77777777" w:rsidTr="00491430">
        <w:tc>
          <w:tcPr>
            <w:tcW w:w="1202" w:type="dxa"/>
          </w:tcPr>
          <w:p w14:paraId="5483F230" w14:textId="00A681A3" w:rsidR="00491430" w:rsidRPr="001A007C" w:rsidRDefault="00491430" w:rsidP="00A97D17">
            <w:pPr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Selman 2015</w:t>
            </w:r>
          </w:p>
        </w:tc>
        <w:tc>
          <w:tcPr>
            <w:tcW w:w="1256" w:type="dxa"/>
            <w:shd w:val="clear" w:color="auto" w:fill="92D050"/>
          </w:tcPr>
          <w:p w14:paraId="64EEF666" w14:textId="26FDBC43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3E6F9486" w14:textId="0CFD996D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59A1C0FB" w14:textId="581B0F8A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2D753108" w14:textId="497F6B56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03E6BD34" w14:textId="5FAFF840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FF0000"/>
          </w:tcPr>
          <w:p w14:paraId="45F51755" w14:textId="5C7DEF29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036" w:type="dxa"/>
            <w:shd w:val="clear" w:color="auto" w:fill="FF0000"/>
          </w:tcPr>
          <w:p w14:paraId="668CEE7E" w14:textId="2F024958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173" w:type="dxa"/>
            <w:shd w:val="clear" w:color="auto" w:fill="92D050"/>
          </w:tcPr>
          <w:p w14:paraId="47A65714" w14:textId="60FDA8FD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912" w:type="dxa"/>
            <w:shd w:val="clear" w:color="auto" w:fill="92D050"/>
          </w:tcPr>
          <w:p w14:paraId="5367650B" w14:textId="4E2423BA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409C3B7A" w14:textId="28E7C594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44A2810D" w14:textId="5C10A97C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491430" w:rsidRPr="001A007C" w14:paraId="42BA47F4" w14:textId="77777777" w:rsidTr="00491430">
        <w:tc>
          <w:tcPr>
            <w:tcW w:w="1202" w:type="dxa"/>
          </w:tcPr>
          <w:p w14:paraId="3C17DC93" w14:textId="4D9673D3" w:rsidR="00491430" w:rsidRPr="001A007C" w:rsidRDefault="00491430" w:rsidP="00A97D17">
            <w:pPr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Warehime 2020</w:t>
            </w:r>
          </w:p>
        </w:tc>
        <w:tc>
          <w:tcPr>
            <w:tcW w:w="1256" w:type="dxa"/>
            <w:shd w:val="clear" w:color="auto" w:fill="92D050"/>
          </w:tcPr>
          <w:p w14:paraId="7A75BDCE" w14:textId="609445A2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11FF6FD7" w14:textId="40E1A36C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0F724315" w14:textId="65B73E7D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FFC000" w:themeFill="accent4"/>
          </w:tcPr>
          <w:p w14:paraId="2D84240B" w14:textId="106114C0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Unclear</w:t>
            </w:r>
          </w:p>
        </w:tc>
        <w:tc>
          <w:tcPr>
            <w:tcW w:w="1220" w:type="dxa"/>
            <w:shd w:val="clear" w:color="auto" w:fill="92D050"/>
          </w:tcPr>
          <w:p w14:paraId="4167824D" w14:textId="13C5FB01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FFC000" w:themeFill="accent4"/>
          </w:tcPr>
          <w:p w14:paraId="3AFEA8AD" w14:textId="50A045CE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Unclear</w:t>
            </w:r>
          </w:p>
        </w:tc>
        <w:tc>
          <w:tcPr>
            <w:tcW w:w="1036" w:type="dxa"/>
            <w:shd w:val="clear" w:color="auto" w:fill="92D050"/>
          </w:tcPr>
          <w:p w14:paraId="5699D37B" w14:textId="15CBE4BE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3" w:type="dxa"/>
            <w:shd w:val="clear" w:color="auto" w:fill="FFC000" w:themeFill="accent4"/>
          </w:tcPr>
          <w:p w14:paraId="6652FF55" w14:textId="5873E43C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Unclear</w:t>
            </w:r>
          </w:p>
        </w:tc>
        <w:tc>
          <w:tcPr>
            <w:tcW w:w="912" w:type="dxa"/>
            <w:shd w:val="clear" w:color="auto" w:fill="70AD47" w:themeFill="accent6"/>
          </w:tcPr>
          <w:p w14:paraId="191A3E11" w14:textId="52D3E9E6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70AD47" w:themeFill="accent6"/>
          </w:tcPr>
          <w:p w14:paraId="1ECBD204" w14:textId="5299DF4C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70AD47" w:themeFill="accent6"/>
          </w:tcPr>
          <w:p w14:paraId="0C44B401" w14:textId="5FE09F4B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491430" w:rsidRPr="001A007C" w14:paraId="23955F0E" w14:textId="77777777" w:rsidTr="00491430">
        <w:tc>
          <w:tcPr>
            <w:tcW w:w="1202" w:type="dxa"/>
          </w:tcPr>
          <w:p w14:paraId="7F674151" w14:textId="48A619DD" w:rsidR="00491430" w:rsidRPr="001A007C" w:rsidRDefault="00491430" w:rsidP="00A97D17">
            <w:pPr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h  2016</w:t>
            </w:r>
          </w:p>
        </w:tc>
        <w:tc>
          <w:tcPr>
            <w:tcW w:w="1256" w:type="dxa"/>
            <w:shd w:val="clear" w:color="auto" w:fill="92D050"/>
          </w:tcPr>
          <w:p w14:paraId="3741ACEC" w14:textId="212E0262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6D93B42C" w14:textId="09DDBC74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5673DF0A" w14:textId="25F49AF7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36406191" w14:textId="28DBC799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5EEBD6D5" w14:textId="11244455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92D050"/>
          </w:tcPr>
          <w:p w14:paraId="189D9D72" w14:textId="2FD3DDAF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36" w:type="dxa"/>
            <w:shd w:val="clear" w:color="auto" w:fill="92D050"/>
          </w:tcPr>
          <w:p w14:paraId="71ADDFC0" w14:textId="1C214888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3" w:type="dxa"/>
            <w:shd w:val="clear" w:color="auto" w:fill="FF0000"/>
          </w:tcPr>
          <w:p w14:paraId="366DB193" w14:textId="425FDA26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912" w:type="dxa"/>
            <w:shd w:val="clear" w:color="auto" w:fill="92D050"/>
          </w:tcPr>
          <w:p w14:paraId="294232BD" w14:textId="390E70BC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6BA14A6F" w14:textId="138A3DE9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25B172FF" w14:textId="75B849B1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491430" w:rsidRPr="001A007C" w14:paraId="56705DD9" w14:textId="77777777" w:rsidTr="00491430">
        <w:tc>
          <w:tcPr>
            <w:tcW w:w="1202" w:type="dxa"/>
          </w:tcPr>
          <w:p w14:paraId="346C5B54" w14:textId="45B48B1D" w:rsidR="00491430" w:rsidRPr="001A007C" w:rsidRDefault="00491430" w:rsidP="00A97D17">
            <w:pPr>
              <w:rPr>
                <w:rFonts w:eastAsia="Arial Nova" w:cstheme="minorHAnsi"/>
                <w:sz w:val="12"/>
                <w:szCs w:val="12"/>
              </w:rPr>
            </w:pPr>
            <w:proofErr w:type="spellStart"/>
            <w:r w:rsidRPr="001A007C">
              <w:rPr>
                <w:rFonts w:eastAsia="Arial Nova" w:cstheme="minorHAnsi"/>
                <w:sz w:val="12"/>
                <w:szCs w:val="12"/>
              </w:rPr>
              <w:t>Cacciata</w:t>
            </w:r>
            <w:proofErr w:type="spellEnd"/>
            <w:r w:rsidRPr="001A007C">
              <w:rPr>
                <w:rFonts w:eastAsia="Arial Nova" w:cstheme="minorHAnsi"/>
                <w:sz w:val="12"/>
                <w:szCs w:val="12"/>
              </w:rPr>
              <w:t xml:space="preserve"> 2021</w:t>
            </w:r>
          </w:p>
        </w:tc>
        <w:tc>
          <w:tcPr>
            <w:tcW w:w="1256" w:type="dxa"/>
            <w:shd w:val="clear" w:color="auto" w:fill="FF0000"/>
          </w:tcPr>
          <w:p w14:paraId="3BF864AE" w14:textId="3A00CC35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174" w:type="dxa"/>
            <w:shd w:val="clear" w:color="auto" w:fill="92D050"/>
          </w:tcPr>
          <w:p w14:paraId="433B45C5" w14:textId="5E8063EE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53F0793F" w14:textId="0B00CA72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4B684831" w14:textId="50D5AE76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7AA665A0" w14:textId="0C820B33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FF0000"/>
          </w:tcPr>
          <w:p w14:paraId="5C95A58E" w14:textId="012A827C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036" w:type="dxa"/>
            <w:shd w:val="clear" w:color="auto" w:fill="FFC000" w:themeFill="accent4"/>
          </w:tcPr>
          <w:p w14:paraId="73FD314B" w14:textId="65EC9050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Unclear</w:t>
            </w:r>
          </w:p>
        </w:tc>
        <w:tc>
          <w:tcPr>
            <w:tcW w:w="1173" w:type="dxa"/>
            <w:shd w:val="clear" w:color="auto" w:fill="FF0000"/>
          </w:tcPr>
          <w:p w14:paraId="5358FBFD" w14:textId="45951D93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912" w:type="dxa"/>
            <w:shd w:val="clear" w:color="auto" w:fill="92D050"/>
          </w:tcPr>
          <w:p w14:paraId="17C7E890" w14:textId="7E938A7A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6B319302" w14:textId="6003FBB2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67E1A47E" w14:textId="72F0B7F1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491430" w:rsidRPr="001A007C" w14:paraId="6CBC894B" w14:textId="77777777" w:rsidTr="00491430">
        <w:tc>
          <w:tcPr>
            <w:tcW w:w="1202" w:type="dxa"/>
          </w:tcPr>
          <w:p w14:paraId="2FCD3323" w14:textId="424AD9D0" w:rsidR="00491430" w:rsidRPr="001A007C" w:rsidRDefault="00491430" w:rsidP="00A97D17">
            <w:pPr>
              <w:rPr>
                <w:rFonts w:eastAsia="Arial Nova" w:cstheme="minorHAnsi"/>
                <w:sz w:val="12"/>
                <w:szCs w:val="12"/>
              </w:rPr>
            </w:pPr>
            <w:proofErr w:type="spellStart"/>
            <w:r w:rsidRPr="001A007C">
              <w:rPr>
                <w:rFonts w:eastAsia="Arial Nova" w:cstheme="minorHAnsi"/>
                <w:sz w:val="12"/>
                <w:szCs w:val="12"/>
              </w:rPr>
              <w:t>Klompstra</w:t>
            </w:r>
            <w:proofErr w:type="spellEnd"/>
            <w:r w:rsidRPr="001A007C">
              <w:rPr>
                <w:rFonts w:eastAsia="Arial Nova" w:cstheme="minorHAnsi"/>
                <w:sz w:val="12"/>
                <w:szCs w:val="12"/>
              </w:rPr>
              <w:t xml:space="preserve"> 2017</w:t>
            </w:r>
          </w:p>
        </w:tc>
        <w:tc>
          <w:tcPr>
            <w:tcW w:w="1256" w:type="dxa"/>
            <w:shd w:val="clear" w:color="auto" w:fill="FF0000"/>
          </w:tcPr>
          <w:p w14:paraId="6E2F8F5E" w14:textId="390250E4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174" w:type="dxa"/>
            <w:shd w:val="clear" w:color="auto" w:fill="92D050"/>
          </w:tcPr>
          <w:p w14:paraId="319BF832" w14:textId="1EA24B10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478D5122" w14:textId="01803BC6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136E5D52" w14:textId="21EC5C8D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0BFECFB6" w14:textId="457EF133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FF0000"/>
          </w:tcPr>
          <w:p w14:paraId="49732014" w14:textId="13DA56B9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036" w:type="dxa"/>
            <w:shd w:val="clear" w:color="auto" w:fill="92D050"/>
          </w:tcPr>
          <w:p w14:paraId="60A28A7D" w14:textId="69E3D797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3" w:type="dxa"/>
            <w:shd w:val="clear" w:color="auto" w:fill="FFC000" w:themeFill="accent4"/>
          </w:tcPr>
          <w:p w14:paraId="56A7B47A" w14:textId="011E38CD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Unclear</w:t>
            </w:r>
          </w:p>
        </w:tc>
        <w:tc>
          <w:tcPr>
            <w:tcW w:w="912" w:type="dxa"/>
            <w:shd w:val="clear" w:color="auto" w:fill="92D050"/>
          </w:tcPr>
          <w:p w14:paraId="7AC388B4" w14:textId="63C89480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3A60602C" w14:textId="13FFD100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1E56385A" w14:textId="528FED51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491430" w:rsidRPr="001A007C" w14:paraId="6ECFA21B" w14:textId="77777777" w:rsidTr="00491430">
        <w:tc>
          <w:tcPr>
            <w:tcW w:w="1202" w:type="dxa"/>
          </w:tcPr>
          <w:p w14:paraId="17EBEFB8" w14:textId="135961DB" w:rsidR="00491430" w:rsidRPr="001A007C" w:rsidRDefault="00491430" w:rsidP="00A97D17">
            <w:pPr>
              <w:rPr>
                <w:rFonts w:eastAsia="Arial Nova" w:cstheme="minorHAnsi"/>
                <w:sz w:val="12"/>
                <w:szCs w:val="12"/>
              </w:rPr>
            </w:pPr>
            <w:proofErr w:type="spellStart"/>
            <w:r w:rsidRPr="001A007C">
              <w:rPr>
                <w:rFonts w:eastAsia="Arial Nova" w:cstheme="minorHAnsi"/>
                <w:sz w:val="12"/>
                <w:szCs w:val="12"/>
              </w:rPr>
              <w:t>Klompstra</w:t>
            </w:r>
            <w:proofErr w:type="spellEnd"/>
            <w:r w:rsidRPr="001A007C">
              <w:rPr>
                <w:rFonts w:eastAsia="Arial Nova" w:cstheme="minorHAnsi"/>
                <w:sz w:val="12"/>
                <w:szCs w:val="12"/>
              </w:rPr>
              <w:t xml:space="preserve"> 2021</w:t>
            </w:r>
          </w:p>
        </w:tc>
        <w:tc>
          <w:tcPr>
            <w:tcW w:w="1256" w:type="dxa"/>
            <w:shd w:val="clear" w:color="auto" w:fill="FF0000"/>
          </w:tcPr>
          <w:p w14:paraId="515827DB" w14:textId="4CCE7A86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174" w:type="dxa"/>
            <w:shd w:val="clear" w:color="auto" w:fill="92D050"/>
          </w:tcPr>
          <w:p w14:paraId="3DFDD75F" w14:textId="1C30D049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4E3C370B" w14:textId="53E0ECA6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77189189" w14:textId="105D6DED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04942E3B" w14:textId="49D26701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FF0000"/>
          </w:tcPr>
          <w:p w14:paraId="43BE51D8" w14:textId="039DE976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036" w:type="dxa"/>
            <w:shd w:val="clear" w:color="auto" w:fill="92D050"/>
          </w:tcPr>
          <w:p w14:paraId="77569F16" w14:textId="3A65D001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3" w:type="dxa"/>
            <w:shd w:val="clear" w:color="auto" w:fill="FF0000"/>
          </w:tcPr>
          <w:p w14:paraId="5122041B" w14:textId="100BFB0D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912" w:type="dxa"/>
            <w:shd w:val="clear" w:color="auto" w:fill="FFC000" w:themeFill="accent4"/>
          </w:tcPr>
          <w:p w14:paraId="2104560E" w14:textId="52E455A5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Unclear</w:t>
            </w:r>
          </w:p>
        </w:tc>
        <w:tc>
          <w:tcPr>
            <w:tcW w:w="1063" w:type="dxa"/>
            <w:shd w:val="clear" w:color="auto" w:fill="92D050"/>
          </w:tcPr>
          <w:p w14:paraId="3E660D2F" w14:textId="22B00008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6C14A375" w14:textId="2E89EC19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  <w:tr w:rsidR="00491430" w:rsidRPr="001A007C" w14:paraId="6F6BCFC6" w14:textId="77777777" w:rsidTr="00491430">
        <w:tc>
          <w:tcPr>
            <w:tcW w:w="1202" w:type="dxa"/>
          </w:tcPr>
          <w:p w14:paraId="10E8776A" w14:textId="56FA82AA" w:rsidR="00491430" w:rsidRPr="001A007C" w:rsidRDefault="00491430" w:rsidP="00A97D17">
            <w:pPr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Frost 2019</w:t>
            </w:r>
          </w:p>
        </w:tc>
        <w:tc>
          <w:tcPr>
            <w:tcW w:w="1256" w:type="dxa"/>
            <w:shd w:val="clear" w:color="auto" w:fill="92D050"/>
          </w:tcPr>
          <w:p w14:paraId="4139E451" w14:textId="66DD4C48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64F8C3DA" w14:textId="50840C87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367E6686" w14:textId="0A2143D8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2A3004D6" w14:textId="29746B8E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0F365DA3" w14:textId="5974826D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FF0000"/>
          </w:tcPr>
          <w:p w14:paraId="33B2EC2A" w14:textId="0B4A9B27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036" w:type="dxa"/>
            <w:shd w:val="clear" w:color="auto" w:fill="FF0000"/>
          </w:tcPr>
          <w:p w14:paraId="721AD8B4" w14:textId="48028390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173" w:type="dxa"/>
            <w:shd w:val="clear" w:color="auto" w:fill="FFC000" w:themeFill="accent4"/>
          </w:tcPr>
          <w:p w14:paraId="0AF85C3E" w14:textId="3430FF7F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Unclear</w:t>
            </w:r>
          </w:p>
        </w:tc>
        <w:tc>
          <w:tcPr>
            <w:tcW w:w="912" w:type="dxa"/>
            <w:shd w:val="clear" w:color="auto" w:fill="92D050"/>
          </w:tcPr>
          <w:p w14:paraId="74F76AE5" w14:textId="18138611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52CCD21E" w14:textId="7DEFF57A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FFC000" w:themeFill="accent4"/>
          </w:tcPr>
          <w:p w14:paraId="16A5BDB7" w14:textId="6B295172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Unclear</w:t>
            </w:r>
          </w:p>
        </w:tc>
      </w:tr>
      <w:tr w:rsidR="00491430" w:rsidRPr="001A007C" w14:paraId="718DA0B5" w14:textId="77777777" w:rsidTr="00491430">
        <w:tc>
          <w:tcPr>
            <w:tcW w:w="1202" w:type="dxa"/>
          </w:tcPr>
          <w:p w14:paraId="41D62592" w14:textId="7E038970" w:rsidR="00491430" w:rsidRPr="001A007C" w:rsidRDefault="00491430" w:rsidP="00A97D17">
            <w:pPr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Smith 2021</w:t>
            </w:r>
          </w:p>
        </w:tc>
        <w:tc>
          <w:tcPr>
            <w:tcW w:w="1256" w:type="dxa"/>
            <w:shd w:val="clear" w:color="auto" w:fill="92D050"/>
          </w:tcPr>
          <w:p w14:paraId="4F6C37DE" w14:textId="22EA2908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05A813B9" w14:textId="619ED26F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74" w:type="dxa"/>
            <w:shd w:val="clear" w:color="auto" w:fill="92D050"/>
          </w:tcPr>
          <w:p w14:paraId="1C094C0B" w14:textId="6CC54A35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78" w:type="dxa"/>
            <w:shd w:val="clear" w:color="auto" w:fill="92D050"/>
          </w:tcPr>
          <w:p w14:paraId="2BB6FF70" w14:textId="50F22DDF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20" w:type="dxa"/>
            <w:shd w:val="clear" w:color="auto" w:fill="92D050"/>
          </w:tcPr>
          <w:p w14:paraId="2672436E" w14:textId="44223500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196" w:type="dxa"/>
            <w:shd w:val="clear" w:color="auto" w:fill="FF0000"/>
          </w:tcPr>
          <w:p w14:paraId="0891A157" w14:textId="1F80D902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036" w:type="dxa"/>
            <w:shd w:val="clear" w:color="auto" w:fill="FF0000"/>
          </w:tcPr>
          <w:p w14:paraId="55E739EE" w14:textId="21B3EBFA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NO</w:t>
            </w:r>
          </w:p>
        </w:tc>
        <w:tc>
          <w:tcPr>
            <w:tcW w:w="1173" w:type="dxa"/>
            <w:shd w:val="clear" w:color="auto" w:fill="92D050"/>
          </w:tcPr>
          <w:p w14:paraId="22A64990" w14:textId="107DA132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912" w:type="dxa"/>
            <w:shd w:val="clear" w:color="auto" w:fill="92D050"/>
          </w:tcPr>
          <w:p w14:paraId="6060D494" w14:textId="431C116C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063" w:type="dxa"/>
            <w:shd w:val="clear" w:color="auto" w:fill="92D050"/>
          </w:tcPr>
          <w:p w14:paraId="7DC8259A" w14:textId="5B859436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  <w:tc>
          <w:tcPr>
            <w:tcW w:w="1264" w:type="dxa"/>
            <w:shd w:val="clear" w:color="auto" w:fill="92D050"/>
          </w:tcPr>
          <w:p w14:paraId="02577E1C" w14:textId="776AEFB8" w:rsidR="00491430" w:rsidRPr="001A007C" w:rsidRDefault="00491430" w:rsidP="00A97D17">
            <w:pPr>
              <w:jc w:val="center"/>
              <w:rPr>
                <w:rFonts w:eastAsia="Arial Nova" w:cstheme="minorHAnsi"/>
                <w:sz w:val="12"/>
                <w:szCs w:val="12"/>
              </w:rPr>
            </w:pPr>
            <w:r w:rsidRPr="001A007C">
              <w:rPr>
                <w:rFonts w:eastAsia="Arial Nova" w:cstheme="minorHAnsi"/>
                <w:sz w:val="12"/>
                <w:szCs w:val="12"/>
              </w:rPr>
              <w:t>YES</w:t>
            </w:r>
          </w:p>
        </w:tc>
      </w:tr>
    </w:tbl>
    <w:p w14:paraId="4A0FCF9A" w14:textId="77777777" w:rsidR="00DA6A46" w:rsidRPr="001A007C" w:rsidRDefault="00DA6A46" w:rsidP="7841AEAF">
      <w:pPr>
        <w:rPr>
          <w:rFonts w:eastAsia="Arial Nova" w:cstheme="minorHAnsi"/>
        </w:rPr>
      </w:pPr>
    </w:p>
    <w:sectPr w:rsidR="00DA6A46" w:rsidRPr="001A007C" w:rsidSect="00DA6A46">
      <w:pgSz w:w="16838" w:h="11906" w:orient="landscape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A46"/>
    <w:rsid w:val="00022674"/>
    <w:rsid w:val="00024583"/>
    <w:rsid w:val="00061ADD"/>
    <w:rsid w:val="0006243E"/>
    <w:rsid w:val="00070D43"/>
    <w:rsid w:val="000A07BA"/>
    <w:rsid w:val="000B4892"/>
    <w:rsid w:val="000F5125"/>
    <w:rsid w:val="001047AA"/>
    <w:rsid w:val="00116EDF"/>
    <w:rsid w:val="00127954"/>
    <w:rsid w:val="001A007C"/>
    <w:rsid w:val="001A1980"/>
    <w:rsid w:val="001C0A11"/>
    <w:rsid w:val="001F3EB3"/>
    <w:rsid w:val="00212FA1"/>
    <w:rsid w:val="0021654A"/>
    <w:rsid w:val="002A02DB"/>
    <w:rsid w:val="002B526A"/>
    <w:rsid w:val="002C19A9"/>
    <w:rsid w:val="002C2B50"/>
    <w:rsid w:val="003332AF"/>
    <w:rsid w:val="003522F7"/>
    <w:rsid w:val="003622D1"/>
    <w:rsid w:val="0037234B"/>
    <w:rsid w:val="003727D2"/>
    <w:rsid w:val="00376E13"/>
    <w:rsid w:val="0039304C"/>
    <w:rsid w:val="003C5D6C"/>
    <w:rsid w:val="003D233E"/>
    <w:rsid w:val="003D657F"/>
    <w:rsid w:val="003D69D4"/>
    <w:rsid w:val="00446152"/>
    <w:rsid w:val="004545E8"/>
    <w:rsid w:val="00467027"/>
    <w:rsid w:val="0047377A"/>
    <w:rsid w:val="0047579F"/>
    <w:rsid w:val="00480D10"/>
    <w:rsid w:val="00481E3C"/>
    <w:rsid w:val="00491430"/>
    <w:rsid w:val="004A2927"/>
    <w:rsid w:val="004E4619"/>
    <w:rsid w:val="004F09A0"/>
    <w:rsid w:val="004F3E82"/>
    <w:rsid w:val="00565C52"/>
    <w:rsid w:val="00590C32"/>
    <w:rsid w:val="00596723"/>
    <w:rsid w:val="005A0E2A"/>
    <w:rsid w:val="005E5545"/>
    <w:rsid w:val="00646B3B"/>
    <w:rsid w:val="0065697A"/>
    <w:rsid w:val="006749B5"/>
    <w:rsid w:val="006C78D6"/>
    <w:rsid w:val="006E2541"/>
    <w:rsid w:val="006F571C"/>
    <w:rsid w:val="00735E4B"/>
    <w:rsid w:val="007509F5"/>
    <w:rsid w:val="007743C1"/>
    <w:rsid w:val="0078631B"/>
    <w:rsid w:val="00796893"/>
    <w:rsid w:val="007A064A"/>
    <w:rsid w:val="007B1CCD"/>
    <w:rsid w:val="007F3780"/>
    <w:rsid w:val="00817B61"/>
    <w:rsid w:val="008350D5"/>
    <w:rsid w:val="008416A2"/>
    <w:rsid w:val="00844AFA"/>
    <w:rsid w:val="008755CB"/>
    <w:rsid w:val="008977FC"/>
    <w:rsid w:val="008A256E"/>
    <w:rsid w:val="008B1019"/>
    <w:rsid w:val="008B1A2C"/>
    <w:rsid w:val="008C02CD"/>
    <w:rsid w:val="008D5D7D"/>
    <w:rsid w:val="008F6D0A"/>
    <w:rsid w:val="00902D22"/>
    <w:rsid w:val="009114FA"/>
    <w:rsid w:val="00920A85"/>
    <w:rsid w:val="00953A3E"/>
    <w:rsid w:val="00962E55"/>
    <w:rsid w:val="00980E2D"/>
    <w:rsid w:val="00981E14"/>
    <w:rsid w:val="009B2A1C"/>
    <w:rsid w:val="009C18FA"/>
    <w:rsid w:val="00A02331"/>
    <w:rsid w:val="00A50AD6"/>
    <w:rsid w:val="00A704BD"/>
    <w:rsid w:val="00A97D17"/>
    <w:rsid w:val="00AB7C11"/>
    <w:rsid w:val="00AF6AD7"/>
    <w:rsid w:val="00AF75C6"/>
    <w:rsid w:val="00B1039F"/>
    <w:rsid w:val="00B313C5"/>
    <w:rsid w:val="00B324B6"/>
    <w:rsid w:val="00B379B9"/>
    <w:rsid w:val="00B5286A"/>
    <w:rsid w:val="00B73012"/>
    <w:rsid w:val="00B80FBC"/>
    <w:rsid w:val="00BF1ED4"/>
    <w:rsid w:val="00BF5803"/>
    <w:rsid w:val="00C06AE2"/>
    <w:rsid w:val="00C111D8"/>
    <w:rsid w:val="00C11496"/>
    <w:rsid w:val="00C15811"/>
    <w:rsid w:val="00C26557"/>
    <w:rsid w:val="00C359B2"/>
    <w:rsid w:val="00C46684"/>
    <w:rsid w:val="00C53EEB"/>
    <w:rsid w:val="00C81842"/>
    <w:rsid w:val="00C8726E"/>
    <w:rsid w:val="00CB050A"/>
    <w:rsid w:val="00CF7459"/>
    <w:rsid w:val="00CF7F6F"/>
    <w:rsid w:val="00D07839"/>
    <w:rsid w:val="00D07D8A"/>
    <w:rsid w:val="00D31C34"/>
    <w:rsid w:val="00D35ABA"/>
    <w:rsid w:val="00D60177"/>
    <w:rsid w:val="00D60F46"/>
    <w:rsid w:val="00D70D2A"/>
    <w:rsid w:val="00D85269"/>
    <w:rsid w:val="00DA6A46"/>
    <w:rsid w:val="00DB3F0A"/>
    <w:rsid w:val="00DC18B8"/>
    <w:rsid w:val="00DC2019"/>
    <w:rsid w:val="00E21508"/>
    <w:rsid w:val="00E32486"/>
    <w:rsid w:val="00E32CD3"/>
    <w:rsid w:val="00E945ED"/>
    <w:rsid w:val="00ED1860"/>
    <w:rsid w:val="00F15D8E"/>
    <w:rsid w:val="00F24EBF"/>
    <w:rsid w:val="00F44C4E"/>
    <w:rsid w:val="00F507B8"/>
    <w:rsid w:val="00F56662"/>
    <w:rsid w:val="00F93859"/>
    <w:rsid w:val="00F96C6C"/>
    <w:rsid w:val="00FA2FEB"/>
    <w:rsid w:val="00FE6E19"/>
    <w:rsid w:val="11C3BF37"/>
    <w:rsid w:val="27CAD1C9"/>
    <w:rsid w:val="7841AEAF"/>
    <w:rsid w:val="7E220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186A3"/>
  <w15:docId w15:val="{E637E856-E117-4620-A376-7E7021066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C208941E554A4A80F711E7562A8CCB" ma:contentTypeVersion="18" ma:contentTypeDescription="Create a new document." ma:contentTypeScope="" ma:versionID="037562af7d629bb8fb64b12220bb1f83">
  <xsd:schema xmlns:xsd="http://www.w3.org/2001/XMLSchema" xmlns:xs="http://www.w3.org/2001/XMLSchema" xmlns:p="http://schemas.microsoft.com/office/2006/metadata/properties" xmlns:ns2="7a44ac25-509d-4286-846e-3991b174d9ad" xmlns:ns3="edb9d0e4-5370-4cfb-9e4e-bdf6de379f60" xmlns:ns4="372ed5df-f007-4c4c-9811-00fa0e690f9d" targetNamespace="http://schemas.microsoft.com/office/2006/metadata/properties" ma:root="true" ma:fieldsID="7d817da9c2592be5a64036ee06c4c8f9" ns2:_="" ns3:_="" ns4:_="">
    <xsd:import namespace="7a44ac25-509d-4286-846e-3991b174d9ad"/>
    <xsd:import namespace="edb9d0e4-5370-4cfb-9e4e-bdf6de379f60"/>
    <xsd:import namespace="372ed5df-f007-4c4c-9811-00fa0e690f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4:SharedWithUsers" minOccurs="0"/>
                <xsd:element ref="ns4:SharedWithDetails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44ac25-509d-4286-846e-3991b174d9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2f71177-19ad-41be-9932-6e4232cc98b9}" ma:internalName="TaxCatchAll" ma:showField="CatchAllData" ma:web="372ed5df-f007-4c4c-9811-00fa0e690f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2ed5df-f007-4c4c-9811-00fa0e690f9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a44ac25-509d-4286-846e-3991b174d9ad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A4FE48-EC91-4394-BC69-6D9B592ED8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44ac25-509d-4286-846e-3991b174d9ad"/>
    <ds:schemaRef ds:uri="edb9d0e4-5370-4cfb-9e4e-bdf6de379f60"/>
    <ds:schemaRef ds:uri="372ed5df-f007-4c4c-9811-00fa0e690f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5B33CC-D28D-424A-9C0B-9E41FF04BFF7}">
  <ds:schemaRefs>
    <ds:schemaRef ds:uri="http://schemas.microsoft.com/office/2006/metadata/properties"/>
    <ds:schemaRef ds:uri="http://schemas.microsoft.com/office/infopath/2007/PartnerControls"/>
    <ds:schemaRef ds:uri="7a44ac25-509d-4286-846e-3991b174d9ad"/>
    <ds:schemaRef ds:uri="edb9d0e4-5370-4cfb-9e4e-bdf6de379f60"/>
  </ds:schemaRefs>
</ds:datastoreItem>
</file>

<file path=customXml/itemProps3.xml><?xml version="1.0" encoding="utf-8"?>
<ds:datastoreItem xmlns:ds="http://schemas.openxmlformats.org/officeDocument/2006/customXml" ds:itemID="{8C8FBD8C-5D78-4C52-A27E-6ADBAC748A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Huntley</dc:creator>
  <cp:keywords/>
  <dc:description/>
  <cp:lastModifiedBy>Alyson Huntley</cp:lastModifiedBy>
  <cp:revision>3</cp:revision>
  <dcterms:created xsi:type="dcterms:W3CDTF">2025-02-27T13:49:00Z</dcterms:created>
  <dcterms:modified xsi:type="dcterms:W3CDTF">2025-02-27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C208941E554A4A80F711E7562A8CCB</vt:lpwstr>
  </property>
  <property fmtid="{D5CDD505-2E9C-101B-9397-08002B2CF9AE}" pid="3" name="MediaServiceImageTags">
    <vt:lpwstr/>
  </property>
</Properties>
</file>